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  <w:t>Figure S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bidi="te-IN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bidi="te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</w:t>
      </w:r>
      <w:r>
        <w:rPr>
          <w:rFonts w:eastAsia="Times New Roman" w:cs="Courier New" w:ascii="Courier New" w:hAnsi="Courier New"/>
          <w:color w:val="800000"/>
          <w:sz w:val="14"/>
          <w:szCs w:val="14"/>
          <w:lang w:bidi="te-IN"/>
        </w:rPr>
        <w:t>8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Q-------S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NDCREIHGM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-----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CRLSRLLA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ERQQIKV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M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  1  MASRCL---VTTGF-EDECREIHDACN------QPRRLSVLLAH--RSPSERQKIKATY--RTVFG-EDL   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  1  MASA-------AGS-EEACREIRRTCG------APRRLGLLLAP--RSPAERQQIRAAY--RARFG-EDL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  1  MASAG--SSEEEEE-EEACREIRGASG------TPRRLGLLLAP--RSPAERQQIRAAY--RATFG-EDL  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KIH--NMSIND-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IENDCRDIHD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Q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NVMVRV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MERQQTRR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E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GTKIL-TSSSH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NECKEIHDS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----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NHLVRS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ERQQIRE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  1  MGTAVL-PSSSHGF-ENECREIHECWG------RTNRLIRALAN--RTRVERKQIRETY--KTMYG-EDL  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---MPW-PSSHG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IYATALADQ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---G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QLVQP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LELGYIQE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E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NNIL-TMTNL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D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THD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G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ITS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-V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HERQQLRET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IR---DFAK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ADCRHLNQFFS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VSPN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RPVLEIF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QEMKQICR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-Q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SLT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PPAP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QDAIDLHK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F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TTVINI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MQRALIQQ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T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  1  MASLTV-PPGPPNP-RQDAIELHKAFKG--FGCDSTAVTNILGH--RDSMQRGYIQHEY--KTMYS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  1  MASLTL-PPAPPNP-RQDAIDLHKAFKG--FGCDSTAVINILTH--RDSVQRGLIQQEY--RAMYH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  1  MASLTL-PPAPPNP-RQDAIDLHKAFKG--FGCDSTTVINILTH--RDSVQRGLIQQEY--RAMYH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  1  MASLTL-PPAPPNP-RQDAIDLQKAFKG--FGCDSTTVINILTH--RDSVQRGLIQQEY--RAMYH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  1  MASLSV-PPVLTSP-RQDAAALHKAFKG--FGCDSTTVINILAH--RNATQRALIMQEY--RAIYH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  1  MASLTM-PPVPAWP-RQDAIDLHKAFRG--FGCDSTTVTNILAH--RDATQRSLIQQEY--RAVFN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  1  MASLTV-PPVPTWP-RQDAIDLHKAFRG--FGCDSTTVISILAH--RDAAQRAAIAQEY--RAVFN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  1  MASLSV-PPVPTDP-RRDAIDLHRAFKG--FGCDATAVTAILAH--RDASQRALIRRHY--AAVYH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  1  MC----------------------VYIG--FGCDNGAVVNILAH--RDAAQRSLIQREY--KAMYH-KDL   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  1  MSSLTI-PPLLTSP-RDDAALLYRAFKG--FGCDTAAVINVLAH--RDAAQRALIQQEY--RAIYS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  1  MSSVTV-PPVLTSP-RDDAIQLYRAFKG--LGCDTAAVVHILAH--RDVTQRGLIQQEY--RAMYS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  1  MATLNV-PPLPPSP-RDDAIQLYAAFKG--FGCDTSVVINILAH--RDATQRAYIQQEY--KAMYS-G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  1  MSTLNV-PPIPPSP-RDDAMQLHRAFKG--FGCDTSAVINILAH--RDATQRAYLQQEY--RATYS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  1  MATLTV-PPVPPSP-RDDAMQLYRAFKG--FGCDTSAVINILAH--RDATQRAYIQQEY--RSMYS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  1  MATLTV-PPVPPSP-RDDAMQLYRAFKG--FGCDTSAVINILAH--RDATQRAYIQQEY--KAMYS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  1  MATLSV-PPVLSSP-RDDAMQLFRAFKG--LGTDTSAVINILAH--RDAAQRSLIQHEY--RTLYS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  1  MSTLIV-PPLLSSP-RDDAMHLYRAFKG--FGTDTSAVISILAH--RDAAQRALIQHEY--RALYA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  1  MSSLSV-PPFPTNP-KDDAIQLYRAFKG--LGCDTPVVINILAH--RDATQRALIQQEY--RLMYS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T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LS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PPVI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EDAIKLHK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L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SKVIK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QRSLIQQE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TNY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  1  MATFHL------------PVSKHHAFSA-SLGCDTSKVIKILAH--RNAEQRSLIQQEF--ETNYS-ELL   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L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PANS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DDAMQLYQ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RGC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SVIIN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TQRGLIEQ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T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E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  1  MATMKI-PMTVPSP-RVDADQLFKAFKG--RGCDTSVIINILAH--RNATQRALIEQEY--ETKFS-D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STLPK-PSMQT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DDAVQLNR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L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AVVVNV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SQRDSIQQ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T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D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  1  MSTFTK-PSMQKSS-RDDAEQLNRAFKG--LGCDAAVVVNILAL--RNASQRDSIQQEY--ETLFS-D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STITV-PPMLP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QDCQALHHA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F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HVIQ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LQRRELVN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S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  1  MSTITV-PPMLPPV-QQDCQALHHAFKG--FGCDEKHVIQILAH--RNYLQRRELVNAY--RSM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  1  MSTITV-PPMLPPV-QQDCQALHHAFKG--FGCNEKHVIQILAH--RNYLQRRELVNAY--RSM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  1  MSTITL-PPMPPPV-QQDCQALHHAFKG--FGCDEKHVIQILAH--RNYLQRRELVNAY--RSM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  1  MSTITV-PPMLPPV-QQDCQALHHAFKG--FGCNEKHVIQILAH--RNYLQRRELVNAY--RSM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ISL--PSYL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EDVRELHRA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F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KVIQ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SQRLAIAD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HQ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  1  MSTITV--PPYLSM-SDDVHALHRAFRG--FGCDEKRVIQILAH--RTQPQRDAIADAY--QRQYG-ESI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GTLTL--PPYF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DCKDLRSS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C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RVIEILA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AQRLEIAQ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TV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  1  MGTLTL--PPCFNL-QEDCKELRSSLKG--LGSNEKKVIEILGR--RTQAQRLEIAQAY--QTVYG-ES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  1  MGTLTL--PPYFNL-QEDCKELRLSFKG--LGCNEKRVIEILGR--RTQSQRLEIAQAY--QTVYG-ES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GGVKQ-FQQYP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DIRDLRY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--LFP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RKVVE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AHRESIAEG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  1  MGTTNV-QQSYPNL-HEDCKDLRNALRG--ISSNEKKVIEILGQ--RNQSQRDSLSEAY--KLVF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PFASTSCSST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KDCEAVYNC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IA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GRLEH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TERKELGD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A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  1  MAPFASTSCSSTQD-IKDCEAVYNCCKG--IAASKGRLEHILAS--RNATERKELGDLF--YALYK-EDL   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L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PANV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DADQLHK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--WG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GLIIS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QRNLIRQ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  1  MATLSV-PAAVPPV-AEDCEQLRKAFQG--WGTNERLIISILAH--RDAAQRRAIRAAY--AEQY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  1  MATLTV-PAAVPPV-AEDCEQLRKAFKG--WGTNEKLIISILAH--RDAAQRRAIRRAY--AEAY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  1  MATLTV-PSSVPAV-AEDAEQLHKAFEG--WGTNEKLIISILAH--RNAAQRRAIRRAY--AEAYG-K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  1  MATLTV-PSSVPAV-AEDCEQLHKAFEG--WGTNEKLIISILAH--RNAAQRRAIRRGY--AEAYG-K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  1  MATLTV-PSSVPAI-TDDCEQLRKAFQG--WGTNEALIISILGH--RDAAQRRAIRRAY--AETY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  1  MATLTV-PSAVPPV-ADDCDQLRKAFQG--WGTNEALIISILAH--RDAAQRRAIRRAY--ADTY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   1  MATLKV-PATVPPV-ADDCDQLRKAFQG--WGTNEALIISILGH--RDAAQRRAIRRAY--AEAY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  1  MATLKV-PATVPPV-ADDCEQLRKAFQG--WGTNEALIISILGH--RDAAQRRAIRRAY--AEAHG-EE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  1  MSSIKA-PDHLPSP-AEDCEQLRKAFQG--WGTNEDLIISILAH--RNAAQRSLIRKAY--AET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  1  MASLKV-PSNVPLP-EDDAEQLHKAFSG--WGTNEKLIISILAH--RNAAQRSLIRSVY--AATYN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  1  MATLKV-PQPLPPV-ADDCEQLRKAFSG--WGTNEELIVSILAH--RNAAQRKLIRETY--AQT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  1  MSTLSV-PHPLPPV-SDDVEQLRKAFSG--WGTNENLIISILGH--RNEVQRKVIREAY--AKTYE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  1  MATLSV---------TEDCEQLRKAFAG--WGTNEGLIISILAH--RNAAQIKSIRQTY--AQTYG-EDL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  1  MSTLTV-PQQVPPV-SEDVEQLRKAFSG--WGTNEGLIISILGH--RNAAQRKLIRQAY--AEA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  1  MASLKV-PASVPPP-YEDAEQLHKAFEG--WGTNEGLIISILAH--RNAAQRNLIRKVY--AEAYG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  1  MASLKV-PASVPPP-YEDAEQLNKAFKG--WGTNEGLIMSILAH--RNAAQRNLIRQVY--AEAYG-Q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  1  MATLKV-PAQLPSP-VEDSEQLRKAFQG--WGTNEGLIISILGH--RNAAQRKLIREAY--SATH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  1  MATLKV-PAQLPSP-LEDSEQLRKAFQG--WGTNEGLIISILGH--RNAAQRKLIREAY--STTH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  1  MATLKV-SDSVPAP-SDDAEQLRTAFEG--WGTNEDLIISILAH--RSAEQRKVIRQAY--HET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  1  MASLKV-PATVPLP-EEDAEQLYKAFKG--WGTNERMIISILAH--RNATQRSFIRAVY--AANYN-K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  1  MASLKI-PANIPLP-EEDSEQLHKAFKG--WGTNEGMIISILAH--RNATQRSFIRAVY--AANYN-K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  1  MSTLRV-PESVPSV-TEDCEQLNKAFSG--WGTNEGPIISILAH--INPNQCKLICQTY--AETYG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LSV-PDQLP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DCDRLHS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GAIVS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KQRSLIRQ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p00042g00660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S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I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PTPTPTP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DSESLRK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--WG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LIIEILG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TAAQRRAIRQ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Q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I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PRVV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DAAALLK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QAVIG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TQREQIAL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H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  1  MATITV-PQVIPSP-TEDADALMKAFQG--WGTDEQAVISILAY--RDAEQRKQIRLAY--QEKYD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  1  MATIVV-PPVTPSP-AEDADALLKAFQG--WGTDEQAVIGVLAH--RDATQRKQIRLTY--EENYN-EN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  1  MATITL-PRVVPSP-AEDAAALLKAFQG--WGTDEQAVISILAH--RDATQRKQIALEY--EHEYS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  1  MATITV-PRVVPSP-AEDAAALLKAFQG--WGTDEQAVISILAH--RDATQRKQIALEY--EHKYS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LV--APNQ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DVEALHKA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TVIAILG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HQRQQIRKV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  1  MATLV--APNQKSP-VEDVEALHKAFKG--WGTDEKTVIAILGH--RNVHQRQQIRKIY--EE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  1  MATLI--VPRDVPSANVDAEALRTAFKG--WGSDEKAIISILAH--RNAIQRRHIRIAY--EQLFQ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  1  MATLL--VPHDVPPPNVDAEAIKAAFRG--WGTDEKAIVAVLGY--RNAPQRRQIRIAY--EQLFE-ED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  1  MATLI--APSNHSP-QEDAEALRKAFEG--WGTDENTVIVILGH--RTVYQRQQIRRVY--EE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  1  MATLI--APSNHSP-QEDAEALRKAFEG--WGTDEKTVIVILGH--RTVYQRQQIRRVY--EEIF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  1  MATLV--VQDLKVP-NEDAEALRKAFEG--WGTDEKTVITILGH--RNSNQIQQIRKAY--EGIYN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  1  MATLI--APINHSP-VADAEALHGAFKG--WGTDEKSVITILGH--RNVYQRQQIRKSY--QEIYQ-EDI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  1  MATLI--APSHHSR-VEDAEALRNAFKG--WGADDKAIIAILGH--RNVHQRQEIRKAY--EE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  1  MATIV--VHSQTSP-VQDAEALRLAFKG--WGADNKAIIAILGH--RNVHQRQQIRKAY--EELFE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  1  MS----------------------------WGADGKAIIAILGH--RNATQRTLIREAY--QNLFQ-EDL   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  1  MATLI--APMNHSP-KEDADVLWKAVKG--WGTDESAIIAIMGQ--RNAVQRQQIRQAY--QD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  1  MASLV--VPSQVSV-VEDAEALNKAFKG--WGTDEKTVIVILGH--RNAAQRKQIRMAY--EE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  1  MASII--VPSHVSV-VEDAEALRKAVQG--WGTDEKAIILLLGH--RNSAQRKQIRIAY--EEI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  1  MATLV--VPENVSY-ADDAQALRKACQG--WGTNEKAIISILGH--RNAAQRKQIRLAY--SELF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  1  MT--------------------------------------------------------------------   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  1  MASLI--APSNHSP-VEDAEALQRAVKG--WGADEKAIIAILGH--RNGTQRTQIRQAY--YELYQ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LV--APKQF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DAENIKKAC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RAIIS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FQRKLLRL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  1  MATLI--TPKYFSP-VEDAENIKKACLG--LGTDENAIISILGH--RNATQRKLIRLAY--EEIYN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  1  MATVV--APKDFSP-VEDAETIKKACLG--LGTDEKAIISVLGN--RNSFQRKLIRLAY--EEIYH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  1  MATIV--SPPHFSP-VEDAENIKAACQG--WGTNENAIISILGH--RNLFQRKLIRQAY--QEIYH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  1  MATLV--APEDFSP-GEDALAINRACQG--WGTDEKAIISILGH--RNAAQRKQIRLAY--QEIYL-EDL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LI--VHAQ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DAEALRKAF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AIIS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QRKQIRV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LI--APSNH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DTESLRKAV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-F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RVQL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--K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NQRSTYSR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KR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S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LV--APRNH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DAEALWK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TIIK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SQRQQIRLV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DI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TLI--AAKH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DAENIKKA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TALIS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QRKLVRM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----------MA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QHLTRAFSG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--LG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PAMVS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KWRR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LSGFRKS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GF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D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  1  ----------MADE-VQALTKAFSGLGG--LGVDETTMVSTLAQWRKQPEKRSGFRKSF--RGLFK-EHE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    1  ----------MADE-VQQLTRAFSGLGG--LGVDEPAMVSALARWRGQPEKRSAFRKGF--PGFFS-SHE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  1  ----------MADE-QQELTRAFSGLGG--LGVEETALVSALGRWRKQPEKRASFRRGF--PGFFS-PAE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  1  KEAPPP----MADE-HQDLTRAFAGLGG--LGVDETALVSALGRWRREPEKRAQFRRGF--PGFFS-SSE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  1  KEAPPA---AMADE-HQDLTRAFAGLGG--LGVDETALVSVLGRWRRQPEKRAQFRRGF--LGFFSASAG   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F----------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LEAITQAF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HG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SLIAV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W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LERETYRKK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HF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  1  MA-------------DSAVEVLTRALSG--HGINENAMIETLGK--WDHEEKKLFRKKS--SHFFS-EDH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  1  MAF------------NQELEAVTQAFSG--HGVDEKSLVTLLGK--WDPLERESFRKKT--PHLFS-EDQ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  1  MAF------------NQELEAVTQAFSG--HGVDEKSLVTLLGK--WDPLERESFRKKT--PHLFS-EDQ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  1  MA---------------NLEALAKAFTG--LGVDEKSLIENLGK--SHPEQRTLFRKKT--PQLFI-EDH   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  1  MAL------------SHEFQALTKSFSG--FGVDEKSMISILGK--WHQDDRKSYRKGC--PQFFT-QDR 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--------LP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SLTEAISA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G--MG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NALIST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S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EHRKLFRK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SF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ISV-PDPV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EDAENIRKA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GWGP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KALME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QRAEIAA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G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  1  MASISV-PDPVPAP-TEDAENIRKAVEG--WGTDEKALIEILGH--RTAAQRAEIAVAY--EGLYD-QP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  1  MASISV-PSRAPSA-AEDAENIRKAVQG--WGTDEKALIEILGH--RTAAQRAEIAVAY--EGLYN-EP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  1  MASISV-PNPVPSA-TQDAENIRKAVQG--WGTDEKALIEILGH--RTAAQRAEIAVAY--EGLCN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  1  MASISV-PNPAPSP-TEDAESIRKAVQG--WGTDENALIEILGH--RTAAQRAEIAVAY--EGLYD-ET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STVAV-PSPPP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EDAESLRTAL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LIGLN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--RY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SRH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-------   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   1  MSTITV-PTPLPSP-AADAESLWNAVQ-------------------------------------------   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Sb01g035040  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  1  MSTIAV-PSPVPSP-AEDAEGIWKALQ----G-----KYACNCI--VFSFQLYHI---------------   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  1  MSINAV-PSPVPSA-SDDAESLRKALQ---------VRHGLNCF--RYKLSRHCL---------------   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L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PEVV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QDCEKLRD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--L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AIIW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SQRKKIRE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Q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  1  MASLKL-PEVVPSP-TQDSERLRKAFQG--FGTDEKAVILVLGH--RNAQQRKKIGETY--QQLYN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  1  MASLKL-PEVVPSP-TQDSERLRKAFQG--YGTDEKAVILVLGH--RNAQQRKEIRETY--QQLYN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  1  MASLKL-PEIVPSP-NTDTERLRNAFQG--IGTNEKELILVLGH--RNAQQRREIRETY--QKLYN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  1  MSTLRV-PDAVPPP-AQDCEKLQKAFQG--WGTDEKAIIWVLGH--RNASQRRIIRDTY--QHLYN-ES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  1  MSTIRV-SDTVPSP-TEDSHTLKEAFQG--FGTDEKAIIKVLGA--RTARQRREIRDTY--QQLYN-ENL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TI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PNEV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QDSETLKQAI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W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AIIRV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-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SQRRKIRES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E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K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MASLRP-PDSI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QDSERLSLAL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RG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VIVW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IQRKRIKD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Q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E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  1  MASLRL-PDSIPSP-AQDSERLNLALQG--RGVDEQVIVWILGH--RNAIQRKQIKDTY--QQLYK-ES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  1  MASLRL-PDSIPSP-VQDSERLNQALQG--RGVDEKVIVWILGH--RNAIQRKQIKDTY--QQLYK-ES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   1  M---------------------------------------------------------------------   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   1  MC-------IIPGP-SNGSE--------------AGLLLFI-----------------------------   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  1  MATLRL-PDVVPSP-TQDSERLRVALQG--WGVDQEVIIWILGH--RKAVQRKKIKETY--QQLFK-ES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  1  MATLTL-PAVAPSP-TQDSERLRVALQG--WGVDQEVIIWILGH--RNAVQRKKIKETY--QQLFK-ES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  1  MATLRL-PDVAPSS-TQDSERLRVALQG--WGVDQEVIIWILGH--RNAVQRKKIKETY--QQLFK-ESI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VL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G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G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SYAKVINSA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SAIIRLM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A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QLDATRE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R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K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DVL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E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EAQVLHRA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WG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TLTTIL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ADIFKLQNA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-------------------MI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PEA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G--IGI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KLVDMV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---S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NPGNIKRR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IM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   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LFSFHCAKNHSP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AYDAFEQS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VGI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NGIVKT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-F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EYRLMSSNFKYDQ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YI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hyperlink r:id="rId2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o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ss...s...pc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t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p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p..ps..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cs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3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     h hhhhhhhhhhhh       hhhhhhhhh     hhhhhhhhhhh  hhhh    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                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6</w:t>
      </w:r>
      <w:r>
        <w:rPr>
          <w:rFonts w:eastAsia="Times New Roman" w:cs="Courier New" w:ascii="Courier New" w:hAnsi="Courier New"/>
          <w:color w:val="800000"/>
          <w:sz w:val="14"/>
          <w:szCs w:val="14"/>
          <w:lang w:bidi="te-IN"/>
        </w:rPr>
        <w:t>8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RLRN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PD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ELCN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L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IMARDAI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LT---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L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 56  A---GEVQKI--LMVNQE-----DELCKLL-YLWVLDP--SERDAIMARDAVENGGA-TDYR---VL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 52  A---ATLHGT--LAAPNTN--QVDELSKLL-YLWALEP--AERDAVVAREAVEGGVT-AAGY--RALVEV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 57  A---ATLHG------NQD-----DELCKLLYLWGALEP--AERDAVVAREAVEGGVT-VAGY--RALVEV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RLGT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L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ERDAVFAREA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GDT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LQK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V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L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ERDAIVAREA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QGDV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 58  A---SFLFRR--SNAKAS-----AALLM-----WMLDS--CERDAVVAREALKQDDI-DFK----ALVEI 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RFQN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I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EPG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PSDAVVVREA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DT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HLQ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EDA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S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CSAI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DRDAVVARE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QDET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LSQ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I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RVAC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S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VRDADIARD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GRRI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V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1  -----MA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F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VAY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RDAEIMRHS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RI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I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IS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HH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M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GRDATVLRE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DTI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T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 62  S---RRISSE--LSGNHK-----KAMSL-----WILDP--AGRDATVLREALSADSL-DLR----AATD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 62  F---HRISSE--LSGNHK-----KAMSL-----WILDP--AGRDATVLREALSGDTM-DLR----AAT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 62  S---HRISSE--LSGNHK-----KAMSL-----WILDP--AGRDATVLREALNGDTM-DLR----AAT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 62  S---HRISSE--LNGNHK-----KAMLL-----WILDP--AGRDATVLREALSVDTM-DLR----AATD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 62  Y---HRLSTE--LTGNHKN--SFKAMLL-----WILDP--AGRDATILNQALNSDIP-DLR----AAT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 62  A---RRIASE--LSGHHK-----RAMLL-----WILDP--ATRDATILKQALTGDIT-NLR----AAT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 62  A---RRLASE--LSGNHK-----RAMLL-----WVLDP--ATRDATVLKQALTGDVT-DLR----A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 62  L---HRLAAE--LSGHHK-----RAVLL-----WVLDP--ASRDAAVLHQALNGDVT-DMR----A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 42  I---KHLKSE--LSGNLE-----KAILL-----WMYDP--GTRDAVIVKEALSGDTI-HLR----RATEV   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 62  T---KRLKSE--LSGKLE-----DAILL-----WMYDP--ATRDAILVKNAIYGETS-TLR----A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 62  V---KRLSSE--LSGNVK-----RAVLL-----WVQDP--AGRDASIVRQALSGNVV-DLK----A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 62  L---KRLSSE--LSGKLE-----TALLL-----WMHDP--AGRDAIILRQSLTLPK--NLE----AATQL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 62  L---KRLSSE--LSGKFE-----NAILL-----WMHDP--ATRDAIILKQTLTVSK--NLE----ATTEV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 62  S---KRLASE--LSGKLE-----TAVLL-----WLHDP--AGRDATIIRKSLTADNR-SIE----G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 62  S---KRLASE--LSGKLE-----TAVLL-----WLHDP--AGRDATIIRKSLTADNK-TLE----G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 62  F---KRLSSE--LTGNLE-----TAVLF-----WMHDL--PGRDAIIVRQALMMNTM-NLE----A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 62  L---KRLTSE--LTGKLE-----TAVLL-----WMHDL--PGRDAIIVRQALIADIL-NLE----TAT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 62  L---KRLASE--LHGKLE-----RAVLL-----WILDP--AARDATAIRQAYVAA---DLR----ALTEI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S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GHV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TRDAKVVRK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ISVV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IT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 53  S---KRLSKE--LRGHVK-----KAMLL-----WLHDP--ATRDAKVVRKALTASVV-DNQ----ALTEI 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Y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H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L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N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TRDAKILAQ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SLT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VT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 62  R---KRLHSE--LHGHLK-----KAVLL-----WMPEA--VERDASILKRSLRGAVT-DHK----AIA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QLA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HL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RDVTTLRQ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GPII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AT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 62  K---KQLAHE--LHGHLK-----KAVLL-----WMKSP--IERDVTTLRQALTGPLF-DVK----AAT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LE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G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AV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VLIRDA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LGT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 62  L---RRLEKE--LHGNLE-----QAVLL-----WMMEP--AERDAVLIRDAMKGLGT-KDK----TLI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 62  L---RRLEKE--LHGKLE-----QAVLL-----WMMEP--AERDAVLLRDAMKGLGT-KDK----TLI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 62  L---RRLEKE--LHGNLE-----QAVLL-----WMLEP--AERDAVLIRDAMKGLGT-KDK----TLI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 62  L---RRLEKE--LHGKLE-----QAVLL-----WMMEP--AERDAVLLRDAMKGLGT-KDK----TLI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K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H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VM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QRDAILIYDS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LGT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IG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 61  H---KRLKSE--LHGKLE-----KAVLL-----WMMTP--AQRDATLVNESMNGLGT-TDH----ALVG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KS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F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CI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ILLYEL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GGR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FIG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 61  H---KRLKSA--FSGKLE-----KCILL-----WMMDS--AERDAILMHELMKVGGK-ADR----SLIGL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 61  H---KRLKAA--FNGKLE-----KCILL-----WMMDS--AERDAILMYELMKIGGR-KADR---ALIG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K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M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K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CLM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ERDAVLLYEAL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GP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VIG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 62  R---KRLKSS--ISGKLE-----KCLTL-----WMMDP--FDRDAVLLNEALREGGP-KKDR---VIIGM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H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W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IIAKTE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QYP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T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 63  S---TLLHAE--LWGNLE-----KAVVL-----WMHDP--AERDAIIAKTELRSQYP-DFR----ALTEI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LD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DAYLANE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FTS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L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 62  L---RALGDE--IHGKFE-----RAVIQ-----WTLDP--AERDAVLASEEARKWHP-GGR----A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 62  L---RALNDE--IHGKFE-----RAVIQ-----WTLDP--AERDAVLANEEARKWHP-GGR----A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 62  L---RALGDE--IHGKFE-----RTVIL-----WTLDP--AERDAVLANEEAKKWHP-GGR----A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 62  L---RALGDE--IHGKFE-----RAVIL-----WTLDP--AERDAVLANEEAKKSHP-GGR----A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 62  L---RSITDE--ISGDFE-----RAVIL-----WTLDP--AERDAVLANEGAKKWHP-GSP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 62  L---RSITDE--ISGDFE-----RAVIL-----WTLDP--AERDAVLANEVARKWYP-GSGS--RVLVEI 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  62  L---RSITDE--ISGDFE-----RAVIL-----WTLDP--AERDAVLANEAARKWKP-GNR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 62  L---RSITDE--ISGDFE-----RAVIL-----WTLDP--AERDAVLANEAARKWQP-GNR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 62  L---KALDKE--LSSDFEARLCCRIVLL-----WTLEP--ADRDAFMVNEATKRLTS-NNL----VIVEV 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 62  L---KALDKE--LSSDFE-----RAVML-----WTLDP--PERDAYLAKESTKMFTK-NNW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 62  L---KALDKE--LTSDFE-----RLVHL-----WTLDS--AERDAFLANEATKKWTS-SNQ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 62  I---KALNKE--LTSDFE-----RLVHL-----WTLES--AERDAFLANEATKRWTS-SNQ----VLVEL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 55  L---KDLNKE--LSNDFE-----RVVLL-----WTLDP--AERDAFLANE--------------------  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 62  L---KALDKE--LSNDFE-----RVLLL-----WTLDP--AERDAALANEATKRWTS-SNQ----VLM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 62  L---KDLDKE--LSSDFE-----RAVLL-----WTLDP--AERDAYLANEATKRFTS-SNW----VLM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 62  L---KDLDKE--LSSDFE-----RVVLL-----WTLDL--AERDAYLANEATKRFTS-SNW----VLM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 62  F---KDLDKE--LSSDFE-----RAVLV-----WTLDP--AERDAFLANEATKMLTS-NNW----VIL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 62  L---KDLDKE--LSSDFE-----RAVMV-----WTLDP--SERDAFLANEATKMLTS-NNW----VIL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 62  L---KTLDKE--LSNDFE-----RAILL-----WTLEP--GERDALLANEATKRWTS-SNQ----VLMEV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 62  L---KELDRE--LSGDFE-----RAVML-----WTFEP--AERDAYLAKESTKMFTK-NNW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 62  L---KELDGE--LSGDFE-----RVVML-----WTLDP--TERDAYLANESTKLFTK-NIW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 62  L---KALDKE--LTNDFE-----RLVLL-----WTLRP--AERDAFLANEARK-----------------   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LD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LLANE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KL--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VL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   1  -----------------------------------MDP--AECDALLANESLRKR---AAGH--HVIMEI   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Q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LF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DALLAHE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WSP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RLQ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QAVMANAA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CLQE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 62  L---QRLQSE--LTGDFQ-----TAMCH-----WVLDP--VERQAAMANAATKCIHE-EYP----VI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 62  I---QRLQSE--LSGDLE-----RAMYH-----WVLDP--VERQAVMVNTATKCIHE-DYA----VI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 62  I---QRLQSE--LTGDLE-----RAVYH-----WMLGP--AERQAAMAHAATECVQE-RYA----VV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 62  I---QRLHSE--LSGDFE-----RAVYH-----WMLDP--AERQAVMANAATECIQE-EYP----VLVEI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E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RDAVLANV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NGSK-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 61  I---KRLESE--LSGDFE-----RAVYR-----WMLEP--ADRDAVLANVAIKNGSK-GYH----VI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 62  I---KRLESE--ISGHFE-----RAVYR-----WMLDP--EDRDAVLANIAIRKPKE-DFA----VLVEL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 62  V---KRFESE--LSGHLE-----RAVYR-----WILDP--EDRDAVLAHVALRKPNE-DFA----VLVEF 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 61  V---KRLESE--IKGDFE-----KAVYR-----WILEP--ADRDAVLANVAIKSGK--NYN----VIVEI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 61  V---KRLESE--IKGDFE-----KAVYR-----WILEP--ADRDAVLANVAIKNGK--NYN----VIVEI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 61  I---KRLESE--IKGDFE-----KAVYR-----WILEP--AERDAVLANVAIKSGK--NYN----VIVEI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 61  L---KRLESE--LSGDFE-----RAVYR-----WMLEP--ADRDAVLANVAIKDGSK-SYH----VII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 61  I---KRLESE--ISGDFE-----RAMYR-----WMLQP--ADRDAVLVNVAIKNGTK-DYH----VIA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 61  I---KRLESE--ISGDFE-----RAVYR-----WMLDP--ADRDAVLINVAIRNGNK-DYH----VVA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 38  I---KRLESE--LSGDFE-----RAMYR-----WILEP--AEREALLANIAIKSADK-NYQ----VIVEI   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 61  I---KRLESE--LSGNFE-----KAMYR-----WILDP--ADRYAVLANVAIKSINK-DYH----VI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 61  I---KRLESE--ISGDFE----------------------------------------------------   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 61  V---KRLESE--LSGDFE-----RAIYR-----WVLEP--ADRDAVLCHVAIRKHEP-DYH----VL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 61  V---KRLESE--LNGDFE-----KAVYR-----WVLDP--EDRDAVLANVAIRKSG--DYH----VIVEI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  3  ------------YAFDVV-----RAMYR-----WILEP--AEREA-------------------------   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 61  I---KRLESE--LSGDFE-----RAMYR-----WILEP--AEREALLANIALRNANI-NYH----LI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QLK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IC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RDAVLANL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KPVP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 61  I---QQLNSE--LCGDFE-----RAICH-----WTLDP--ADRDATLANKALKSSTL-DYR----VII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 61  I---HQLKSE--ISGDFE-----RAMSQ-----WTLEP--ADRDAVLANAALQKSKP-DYR----VI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 61  I---HQLKSE--LSGNFE-----RAICL-----WVLDP--PERDALLANLALQKPIP-DYK----VLVEI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 61  T---KQLKSE--LSGDLE-----RAICH-----WILDP--VERDAVLANEALKKARP-DYR----VILET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RLE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TRD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Y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RDAVFVHEA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HKI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REF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FFF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SM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EH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VEREALLANI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SADK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E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V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KRYAVLANV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NANK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M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QFK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SG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AIC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AFINE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ETP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LHLA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MV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M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ERDARLAHH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QAH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V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 55  Y--MLHLAAE---FSRFK-----NLMVL-----WAMHP--WERDARLAHHVLHQAH--PPA----IAVEI  1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   55  Y--MLHLAAE---FARFR-----DLVVL-----WATHP--WERDARLAHHVLHHHHH-HPPA---VVVEV  1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 55  Y--VRHLKTE---FSRFK-----NLMVL-----WAMHP--WERDARWAHRALHKHK--KHQGSGCILVEL 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 61  Y--LLHLKAE---FARFK-----DAAVL-----WAMHP--WERDARWAHHVLHKAH--PPH----ILVEV 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 63  EY-LLHLKAE---FARFK-----DAAVL-----WAMHP--WERDARWAHHVLHKAH--PPQ----VLVEV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RLLK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AV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ERDARLAKE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GSI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 51  G---MRLLKH--EFMRFK-----NAVVL-----WTTHP--WERDARLVKEALSKGHH-GQNI--NILIEV 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 52  Y---VRLLKH--EFVRFK-----NAVVL-----WTMHP--WERDARLVKEALKKGPN-EYG----VLIEV   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 52  Y---VRLLKH--EFVRFK-----NAVVL-----WSMHP--WERDARLVKEALKKGPN-AYG----VLIEV   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 49  C---VRLLKH--EFVRFK-----NALVL-----WAMHP--WERDARLVKEALKKGPQ-SYG----VIVEI  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 52  H---VAFLKH--EFLRLK-----NAVVL-----WTMHP--WERDARLMKEALVKGPQ-AYA----VIIEV   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5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RAFEKCH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--F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F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AVV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ERDARLVKK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GEE-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IV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RLHS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MM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RDAKLAHKA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KGE-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V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I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 62  I---GRLQDE--LSSHFR-----GAMML-----WTMDP--AARDAKLAYKALRKKGG-DRHA--WVLIEV 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 62  I---DRLHSE--LSGDFRD--SMSAMML-----WTVDP--AARDAKLAHKAMKKQGE-RYVW---VLIEV  1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 62  L---DRLHSE--LSGDFR-----SAMML-----WTADP--AARDAKLAHKAMKKKGE-RYVW---VLIEV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 62  L---DRLHSE--LSGDFR-----SALML-----WTMDP--AARDAKLANEALKKKKK-GELRHIWVLVEV  1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44  --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MI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NLVHE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K-K-KD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YVSVLV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Bd1g62120    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   1  -------------------------MVL-----WTIDP--AERDARLANQALGDRRM-MDDQHAWVLVEV   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 43  ------------LTDM-------KAMIL-----WTMDP--AERDANLLHGAIRLRGDGGENDHVFVLVEI  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 43  ------------LSLDFW-----KAMIL-----WTMDP--AERDANLVHEALKKKQR-DETYYMSVLIE-  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RLN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I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DAKLANEAL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KK-GM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VV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 62  V---DRLHSE--LSGDFR-----NAVIL-----WTYDP--PERHARLAKDALKAKKG-IKHL--QVLVEI 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 62  I---DRLNSE--LSGDFR-----NAVIL-----WSYDP--PERHAGLAKDALKAKKK-GTKHL-QVL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 62  L---DRLQSE--LSGDFR-----NAIVL-----WTCDP--PERDAKFARDALKVKRK-GIKQL-QIL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 62  I---DRLQSE--LSGDFR-----NAVVL-----WTYDP--PERDARLAKEALKARKK-GINHL-QVI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 62  I---DALFSE--LSGDFR-----KAVIL-----WTIDP--PERDAKLANEALQKKKI-GIKNL-KVI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VLS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RLVNKILNKEKKKKSLENLK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RLQ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VL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MS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DAKLVEKTL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A-GI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VIV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 62  I---HRLQSK--LSSGLK-----TAMIL-----WMNEA--PERDAILANKALKRKRK-KINQL-QVL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 62  I---HRLQSK--LFGVFK-----TAMIL-----WMNEA--PERDAILANMALKRKRK-KINQL-QVL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Vv00g00720   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Vv00g00760   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 62  I---HCLQST--LSGVLG-----KAMSY-----WMEEP--PERDAKLVEKTLKRGKA-GITQL-QVI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 62  I---HCLQST--LSGVLG-----KAMSY-----WMEEP--PERDAKLVEKTLKRGKA-GITQL-QVI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 62  I---HCLQSA--LSGVLG-----KAMTY-----WMEEP--PERDAKLVEKTLKKGKA-GITQL-QVIVEI  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VGSE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VS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IIT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DFEIQSMRN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LGT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II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AML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VLL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AYAKVCRS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AGT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IR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41  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QRF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ATL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RDARLLRKA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GT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G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VI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KRQ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L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Q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MNVTM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RDARLLRSAL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GDA-A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I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hyperlink r:id="rId4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p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s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.....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RD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pt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.........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lh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5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h   hhhhhh  h  hhh     hhhhh     hh  h  hhhhhhhhhhhh       hh    hhhh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800000"/>
          <w:sz w:val="14"/>
          <w:szCs w:val="14"/>
          <w:lang w:bidi="te-IN"/>
        </w:rPr>
        <w:t>9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4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T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QLFFTKQAYLG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EQ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VT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S-H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RPYQ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ALA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H--KSH-HDE--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109  FTR-RKQNQLFFTNQAYLARFKKNLEQD-MVTEP----SHPYQR---LLVALATSH--KSH-HDE--LSR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109  FTR-RKQDQLFFTKQAYAVRFRRSLDQD-MATEP----SHPYHR---LLLALAASR--RSH-HDD--LSQ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108  FTR-RKQDQLFFTKQAYMARFRRNLDQDIMVTEP----SHPYQR---LLLALAASR--RSH-HDD--LSQ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QIFLIRQSYQA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Q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IN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---PPH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VALA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H--KAH-NAD--I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HMVLIKQAYYA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R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Q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LE---PPH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VALA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H--KAH-QED--V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106  FVG-RKSSHIALMKQAYQARFKSQLEQD-IINID---PPHSFQK---ILVAFGASH--KAH-EMD--VSQ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V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QILLMKQDYGA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R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DQ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E---PPH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VALM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H--KAH-HAD--V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L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NVQKTLGPRYYQF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K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RY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RN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---I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WE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IVALA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H--KAH-QAD--V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GEVALIRQAYQA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R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SS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G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N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LAF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SGSGYH-GGR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4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ELHFIKQAYNS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S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GT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----N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F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LAV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S--QYY-AGK--A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QLQIMKQTYHAK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Y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H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GQ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H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Y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P--RYE-GPE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110  ICS-RTPSQLQIMKQTYYAKFGTYVEHD-ISQQT----TGDHQK---ILLAYIGIP--RYE-GPE--VDP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110  ICS-RTPSQLQIMKQTYYARFGTYLEHD-IGHHT----SGDHQK---LLLAYVGIP--RYE-GPE--VDP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110  ICS-RTPSQLQIMKQTYYARFGTYLEHD-IAHHT----SGDHQK---LLLAYMGIP--RYE-GPE--VDP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110  ICS-RTPSQLQIMKQTYYARFGTYLEHD-IGHHT----SGDHQK---LLLAYVGIP--RYE-GPE--VDP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113  VCS-RTPSQLQIMKQTYRVRFGCYLEHD-ITERA----YGDHQR---LLLAYLG----------------  1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110  VCS-RTPSQLQIMRQTYRARFGCYVEHD-VTERT----SGDHQR---LLLAYLAIP--RAE-GHE--VDP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110  VCS-RTPSQLAVVRHAYRARFGCHLEHD-VTERT----SGDHQR---LLLAYLAVP--RAEGGAV-VVDA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110  VCS-RTPSQLLVVRQAYLARFGGGLEHD-VAVRA----SGDHQR---LLLAYLRSP--RYE-GPE-VVDM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 90  LCS-RTSTQIQHVRQIYLSMFQSYIEHD-IEKSA----SGDHKK---LLLAYVSKP--RYE-GPE--IDR  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110  ICS-RTPSQIQHFKQIYLAMFRSPLERD-IERTA----TGDHLK---LLLAYVSKP--RYE-GPE--VDR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110  ICS-RTPSQIQHFKQLYFAMFGVYLEQD-IEYQA----SGDHKK---LLLAYVTVP--RYE-GPE--VDR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109  ICS-RTPSQLHYLRQIYHSKFGVYLEHD-IETNT----SGDHKK---ILLAYVTTP--RHE-GPE--VNR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109  ICS-RTPSQLQYLRQIYHTRFGVYLDHD-IERNA----SGDHKK---ILLAYVSTP--RHE-GPE--VNR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110  ICS-HTPSQLQYLKQIYHSMFGVYLEHD-IQTNT---SPGDHQK---LLLAYISTP--RHE-GPE--VNR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110  ICS-RTPSQLQYLKQIYHSMFGVYLEHD-IQTNT---SPGDHQK---LLLAYISTP--RHE-GPE--VNR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110  ICS-RTPSQIQVFKQHYHAKFGIHLERD-IESCA----SGDHKK---LLLAYASMP--RYE-GRE--VDR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110  ICS-RTSSQIQVFKQHYYAKFGVHLEHD-IELRA----SGDHKK---LLLAYVSTP--RYE-GRE--VDR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108  ICS-RTPSQIQLIKQHYHSQVGIHLEEE-IQQQT----PDDHQK---LLLTYVSTA--RYE-GPE--VGR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QLRRLKEVYLS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SY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H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Y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P--RYE-GLE--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101  ICS-RTPSQLRRLKEVYLSTYHSYLEQD-IENKT----SGDYKK---LLLAYVSIP--RYE-GPE--LDH  1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AQLRQIKQVYSKD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H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---Y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H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YL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T--RYE-GPE--I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110  ICT-RSGSQLRQIKQVYSNTFGVKLEED-IESEA----SGNHKR---VLLAYLNTT--RYE-GPE--IDN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I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QIRQIKQVYTPT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Y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G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LLAYI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T--RYD-GPE--I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110  ICT-RTSSQIRQIKQVYTPTFGTRLEYD-IGCHT----SDDHKK---LLLAFIAIT--RYD-GPE--IDS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QLYYIRQAYQT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K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QS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F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Q--RPE-GPH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110  ICS-RTPSQLYYIRQAYQTKYHRSLDKD-IQSDT----SGDYRK---LLLAFASGQ--RPE-GPH--VD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110  ICS-RTPSQLYYIRQAYQTKYHRSLDKD-IHSDT----SGDYRK---LLLAFASGQ--RPE-GPH--VD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110  ICS-RTPSQLYYIRQAYQTKYHRSLDKD-IQSDT----SGDYRK---LLLAFASGQ--RPE-GPH--VD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110  ICS-RTPSQLYYIRQAYQTKYHRSLDKD-IQSDT----SGDYRK---LLLAFASGQ--RPE-WPH--VD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QIYEIKQAYQA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Q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S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S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LL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--RSE-TFS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109  ICT-RTPSQHYAISQAYNAMFRHTLERK-IDGDT----SGNYRK---LLLALLRGN--RSE-TLA--VDP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QIYLIKQAYYTM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Q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N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D---SP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L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MLALV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N--RPE-NTS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109  VCT-RNSAQLYLIKQAYYTMFNQT--------------PKRLVS---LLLALVRGN--RPE-NTP--VDR 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110  VCT-RNPTQIYAIKQAYYTMFNQTLENH-IDGTN---SHKRPVS---LLLALVRAS--RPE-NST--VDR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QLYLIKQAYYSV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Q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N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----SG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KRQLALLLA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S--RPE-NTT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111  LCT-RTSKQIYLIKQAYYTMFNQTLESH-IDG------SGFPKRVLALLLALARGS--RPE-NTA--VDR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C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ETLRIREAYRG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AC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AQ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V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H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FTL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Q--RCP-SRD--V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111  LCS-RTPAETLRIREAYRGLYKACLEED-IAQET----VGPHQK---LLFTLAKAQ--RCP-SRD--VNI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ELFKVKQAYHA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K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P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F--RYE-GEE--V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110  ACA-RTPAQLFAARQAYHERFKRSLEED-VAAHA----TGDFRK---LLVPLVSA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110  ACT-RTPSQLFAAKQAYHERFKRSLEED-VAAHI----TGDYRK---LLVPLVTV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110  ACA-RTPAQLFAAKQAYHDRFKRSLEED-VAAHV----TGDFRK---LLVPLVSA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110  ACA-RTPAQLFAVKQAYHDRFKRSLEED-VAAHV----TGDFRK---LLVPLVSA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110  ACA-RGSGQLFAVRQAYHERFKRSLEED-VAAHV----TGAFRKV--LLVPLVSSY--RYE-GPE--VNT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112  ACA-RGPAQLFAVRQAYHERFKRSLEED-VAAHA----TGDFRK---LLVPLISAY--RYE-GPE--VNT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 110  ACT-RTSAQIFATRQAYHERFKRSLEED-IAAHV----TGDFRK---LLVPLVST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110  ACT-RTSAQVFAARQAYHERFKRSLEED-IAAHV----TGDFRK---LLVPLVSTY--RYD-GP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115  ACT-RTSIELFKVRQAYQARFKRSVEED-VAYHT----SGDIRK---LLVPLISSL--QYE-GDE--VNK 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110  ACT-RPALELIKVKQAYQARYKKSIEED-VAQHT----SGDLRK---LLLPLVSTF--RYE-GDD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110  ACT-RSSEQLFAARKAYHVLYKKSLEED-VAHHT----TGDFRK---LILPLVSSY--RYE-GDE--VNL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110  ACT-RSSDQLFFAKKAYHALHKKSLEED-VAYHT----TGDFRK---LLLPLVSSY--RYE-GDE--VNL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 88  --------------QAYHARFKRSLEED-VAYHT----SGDFRK---LLVPLVGTY--RYE-GEE--VNM  1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110  ACT-RSSNELLLARQAYHARFKKSLEED-VAHHT----SGDFRK---LLFPLVSSY--RYD-GDE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110  ACT-RSSHDLFKVRQAYHARYKKSLEED-VAYHT----TGDFRK---LLVPLVSAF--RYE-GE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110  ACT-RSSHDLFKARQAYHARYKKSLEED-VAYHT----TGDFRK---LLVPLVSAF--RYE-GEE--VNT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110  AST-RSSLDLLKAKQAYQARFKKSLEED-VAYHT----KGDIRK---LLVPLVSIF--RYE-GDE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110  AST-RSSLDLLKAKQAYQARFKKSLEED-VAYHT----KGDIRK---LLVPLVSTF--RYE-GDE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110  ACT-RTSTQLLHARQAYHARYKKSLEED-VAHHT----TGDFRK---LLVSLVTSY--RYE-GDE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110  ACT-RSALELFNAKQAYQARYKTSLEED-VAYHT----SGDIRK---LLVPLVSTF--RYD-GDE--VNM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110  ACT-RPSLEFFKTKQAYHVRYKTSLEED-VAYHT----SGNIRK---LLVPLVSTF--RYD-GNADEVNV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 98  ----RSSNQLLQAGQAYHARFKRSLEED-VAYHT----KENFRK---LLVPLVSSY--RYE-GDE-----  1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RDLLLVKEEYHAR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H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FR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PL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--RYG-GPE--V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  29  ACT-RTSHEVFL----------------------------------------------------------   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ELWLVRQAYHV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AS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Q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Q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Y--RYE-GPE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N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ELVAVKKAYHA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A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--TA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R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A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Y--RYD-GAD-S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110  ACA-NSPTELLKVKQAYHALYKCSLEED-VAASA---PAGNLRS---LLLALVSTY--RYD-GEE--VDG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110  ACT-NSSSELLA-----------------------------------LLLALVSTY--RYD-GDE--VND  1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110  ACATNSSAELVSVKQAYHVLYRRSLEED-VAARA----TGNLRS---LLLALVSTY--RYD-GDD-NVDA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110  ACANNSAAELVAVKKAYHALYKRSLEED-VAARA----TGNLRT---LLLAVVSTY--RYD-GDD-NVDM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L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DEVLAVKRAYHN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T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T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R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GL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--RYD-GDE--V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109  ACV-LSAEEVLAVKRAYHNRYKRSLEED-VATNT----TGDIRQ---LLVGLVTAY--RYG-GDE--INA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110  SCI-YSPEELLGVRRAYQHRYKRSLEED-VAAST----NDDLRT---LLVGLVSAY--RYN-GAD--VDL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110  SCI-YSPEEFLGVRRAYQHRYKRSLEED-VAANT----HDDFRK---LLVGLVSAY--RYN-GGE--IDA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108  ATI-LSPEELLAVRRAYLNRYKHSLEED-VAAHT----SGHLRQ---LLVGLVTAF--RHV-GDE--INP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108  ATI-LSPEELLAVRRAYLNRYKHSLEED-VAAHT----SGHLRQ---LLVGLVTSY--RYV-GDE--INP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108  SAV-LSPEELLNVRRAYVKRYKHSLEED-LAAHT----SGHLRQ---LLVGLVTAF--RYV-GDE--INP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109  VSV-LSPEEVLAMRRAYHNRYKHSLEED-LAAHT----TGHLRQ---LLVGLVTSF--RYG-GAE--INP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109  ACV-LSAEELLAVRRAYHRRYKCSLEED-VAANT----TGNLRQ---LLVGLVTSY--RYE-GDE--INV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109  ASV-LSTEELLAVRRAYHNRYKRSIEED-VSAHT----TGHLRQ---LLVGLVSSF--RYE-GDE--INA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 86  SCV-LSPEELFAVRRAYHNKYKRCLEED-VAANT----SGHLRQ---LLVGLVSSF--RYG-GSE--INA  1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109  ASV-LQPQELLAVRHAYHNRYKNSLEED-VAAHT----SGYHRQ---LLVGLVSSF--RYD-GVE--INP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 74  ----------------------------------------------------IQLL--MYD-GTE--VDG  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109  SCI-RSPEELIAIRRAYQIRYKCSLEED-VAAHT----SGDIRK---LLVALLTAF--RYIYGAE--THG 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108  ACV-LSSEELLAVRRAYHARYKHSLEED-LAAHT-------------------TAF--RYE-GDE--INT  1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 24  -------------SRAYHNRYKRSLEED-VATNN----NGYLRQ---LLVGLVSSF--RYG-GSE--VNA   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109  SCV-SSPDELFNLRRAYHNRYKRSLEED-VATNT----NGHLRQ---LLVGLVSSF--RYD-GSE--VNA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DDLLAVKRAYRS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S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T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IR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AVT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--RYD-GSE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109  ACV-QSAEDLLAVKRAYRFRFKRSLEED-VASCT----TGNMRK---LLVGVVSAY--RCE-GNE--IDE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109  ACV-GSPEDLLAVKRAYRFRYRHSLEED-VALHT----KGDIRK---VLVALVSAY--RYD-GHE--VDE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109  ACM-RSPEDMLAARRAYRCLYKHSLEED-LASRT----IGDIRR---LLVAMVSAY--KYD-GEE--IDE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109  AYM-KSPEELLAVKRAYQFLYKRSLEED-VASHT----TGDMRR---LLIAVVSVY--RYE-GEE--IDE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ELFAIRRAY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-----------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IAL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F--RYN-GNE--I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L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ELFVVRRAYHN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A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HLR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VG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F--RYG-GSE--I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C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AYHN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H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A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HVR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SMGVM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M--QDW---------  1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EEFLAAKRSYQFQ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HC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I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IR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AV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Y--RYD-GDE--F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ELLGARKAYQA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H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--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PYC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G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AY--RYE-GPR--V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102  ACT-RSAEDLLGARKAYQALFHHSLEED-VAFHA---KDKPYCS---LLVGLVSAY--RYE-GPK--VNE  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  104  ACA-RSADELLGARRAYQALFHRSLEED-VAHRA---RDKPYCS---WMDGAADAR--ALS-GSK-----  1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106  ACT-RSAEELLGARRAYHALYSRSLEED-VAYRL---KETEHAG---LLVGLVAAY--RYE-GAR--VSE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108  ACT-RTADDLLGARRAYQALYHRSLEED-VAYRV----RDANAS---LLLGLVSAY--RYE-GAR--VNE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111  ACT-RAADDLLGARRAYQALYHRSLEED-VAYRV----RDANAS---LLVGLVSAY--RYE-GAR--VSE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EELLGARKAYHS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H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S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--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D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A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--RYE-GTK--V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101  ACT-RTSDELLGARKAYHSLFDHSIEED-VASHL----NGPERK---LLVALMSAY--RYE-GPK--YKE  1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100  ACT-RSSEELLGARKAYHSLFDHSIEED-VASHI----HGIERK---LLVALLSAY--RYE-GTK--VKD 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100  SCT-RSSEELLGARKAYHSLFDHSIEED-VASHI----HGIERK---LLVALLSAY--RYE-GTK--VKD 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 97  ACT-RSSEELLGARKAYHSLFDQSIEED-VATHI----HGSERK---LLVALVSAY--RYE-GPK--VKE  1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100  AST-RSSEQLLGARRAYHSLFDHSIEED-VAYHI----NDSCRK---LLVGLVSSY--RYE-GPK--VNE 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EDLLGARKAYHS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Q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AS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--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PQ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G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--RYE-GNK--VKD  1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DHLVAVRKAYRES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A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L-YK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RVK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LVR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Y--RYS-GDL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112  ACA-SSPDHLVAVRKAYCSAYESSLEED-VAACSL--YKDPLKQ---FLVRLVSSY--RYAGGEH--VDD 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114  ACA-SAPDHLVAVRKAYREAYSASLEED-VAACPL-YKDPLLKQ---FLVRLVSSY--RYS-GEL--VDD  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111  ACA-STPDHLVAVRKAYREAYSASLEED-VAACPLYNKDPLLKQ---FLVRLVSSY--RYS-GEL--VDD 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114  ACA-SSPDHLVAVRKAYRAAYASSLEED-VASCSL--FGDPLRR---FLVRLVSSY--RYG-GGG--VDG 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8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DHLMAVRNIYRK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S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A--LQ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L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LLR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Y--RYA-GEH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  26  -----------------------------------------GNL----LVSLVRSY--RCA-EEA--VDV   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  38  ACA-SAPDHLIAVRRAYRSLFGCSLEED-VAACPA--LQDPLRK---LLVSLVRSY--RCE-TER--VDE   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 87  SCA-SAPDHLVAVRRAYASLFGCSLEED-LASSVS--FQEPLKK---LLVGLVTSY--RYD-GDQ--VDE  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 87  -----------------------------------------------MLVRLVSSY--RYE-GDECVVDM  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NHLQEVRQAYCSI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C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VS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----P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L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VAV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Y--RYD-KEL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112  ACA-STPNHLVAVRQAYCSLFDCSLEED-IIASV----APALRK---LLVSLVSSF--RYD-KVA--VNL  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113  ACA-STPNHLVAVRQAYCSLFDCSLEED-IIASV----APPLRK---LLVSLVSSF--RYD-KVA--VNL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113  ACA-SSPNHLMAVRQAYCSLFDCSLEED-IIASV----SQPLTK---ILVGLVSSF--RHD-KVT--VNL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113  ACA-SSPHHLMSVRQAYCSLFESSLEED-ITANV----SLPLKK---LLVGLVSSY--RYD-KEM--VDL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113  ACA-SSPHHLMAVRQAYSSLFDCSLEED-IVSAV----PPLIAK---VLVALVRSY--RYD-KEL--VDP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T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NHLIAVRKAYCS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AS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----P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L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VTL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F--RYD-KDR--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NHLMAVRQAYCS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C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TSK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SSL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LG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Y--RYD-REL--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113  ACA-SSPDHLMAVRQAYCSLYECSLEED-ITSNI----STSLQK---LLVGLVSSY--RHD-REL--VDF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113  ACA-SSPDHLMAVRQAYFSLYECSLEED-ITSNI----STSLQK---LLVGLVSSY--RHD-REL--VDF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   2  ------------------------LQTN---------------IK--LLVGLVSSY--RHD-REL--VDF   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  20  --------RMLSGRRHHIQHLNFSPKGD-------------------ISLGLVSSY--RHD-REL--VDF  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113  ACA-SSPNHLMAVRQAYYSLFDCSLEEA-ITSKV----SSSLQK-------VVHSL--RYT--KL--VDL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113  ACA-SCPNHLMAVRQAYCSLFDCSLEEA-ITSKV----SSSLQK---LLLGLVSSY--RYD-REL--VDL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113  ACA-SSPNHLMAVRQAYCSLFDCSLEEA-ITSKV----SSSLQK---LLLGLVSSY--RYD-REL--VDL  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K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EQIEEFREAYKVA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E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E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RD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--T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FE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FRE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MG-----------L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C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QVMYDTRKAYGR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R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S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WA--I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CALV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H--PDN---I--E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84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R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CDVSAAKDVYHH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S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F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S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---VG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Q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NSLL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K--RCKETNK--E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1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R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ADFLAIKYLYGKLFKSD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D-LDQHV----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KAV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LINLF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E--RRQDIIK--G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6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s.pssp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b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color w:val="0000FF"/>
          <w:sz w:val="14"/>
          <w:szCs w:val="14"/>
          <w:lang w:bidi="te-IN"/>
        </w:rPr>
        <w:t>+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b/>
          <w:bCs/>
          <w:color w:val="FF0000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ss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p.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s...</w:t>
      </w:r>
      <w:r>
        <w:rPr>
          <w:rFonts w:eastAsia="Times New Roman" w:cs="Courier New" w:ascii="Courier New" w:hAnsi="Courier New"/>
          <w:b/>
          <w:bCs/>
          <w:color w:val="0000FF"/>
          <w:sz w:val="14"/>
          <w:szCs w:val="14"/>
          <w:lang w:bidi="te-IN"/>
        </w:rPr>
        <w:t>+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..p.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7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hhh   hhhhhhhhhhhhhhh   hhhh hhhh       hhhh   hhhhhhh               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KCDARRLYDA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T------GS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ATILEMF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PQVRLAFSS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TKAL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165  HIAKCDARRLYDAKNSGM------GSVDEAVILEMFSKRSIPQLRLAFCSYK--HIYGHDYTKALKK-NG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165  HVAKCDARRLHDTKNSGAGA-GSGSVVDEAVILEMFSKRSIPQLRLAFCSYK--HIYGHDYTKALKI-NG  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165  HVAKCDARRLHDTKNSGA-----GSVVDEAVILEMFSKRSIPQLRLAFCSYK--HIYGHDYTKALKI-NG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KCDARKLYETV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NS------GAI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AFVLEMLT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PQLKLTFSCY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TKDLK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KCDARRLYEA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SS-----QGAV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AVVLEIL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PQTKLTLSS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TKSL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AK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163  HVAKCDARRLYEVGEGSA------GGIEEAVVLEIFSKRSIPQLKLTFSCYK--HIYGYDYIKSFKR-EN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KCDARRLYEAG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S------GGT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AVVLEIL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PQLKLTFSC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TKLL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  2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SKCDARRLYET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L------GT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AVVLEIL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PQLKLTFFS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TKSI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MAMCDAKTLYEAV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SA------AR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RSVLQLLR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QLRAVLAS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Q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RAL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  2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0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MAMCDAKTLYEAV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G-------KTI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RSIVLIMS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GQIKAILSS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SKAIK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IVTHDAKDLYKA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-------L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TFIRIFT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WAHMASVASA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KVV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166  TIVTHDAKDLYKAGEKK-------LGTDEKTFIRIFTERSWAHMAAVASAYH--HMYDRSLEKVV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166  TIVTHDAKDLYKAGEKR-------LGTDEKTFIRVFTERSWAHLASVSSAYH--HMYDRKLEKVV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166  TIVTHDAKDLYKAGEKR-------LGTDEKIFIRVFTERSWAHLASVSSAYH--HMYDRKLEKVI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166  TIVTHDAKDLYKAGEKR-------LGTDEKTFIRVFTERSWAHLASVSSAYH--HMYDRKLEKVI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158  ---------LYKAGEKR-------LGTDERTFIRIFSERSWAHLASVASAYQ--HMYARSLEKAVKS-ET  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166  STVTLDARDLYKAGERR-------LGTDERAFIRIFSQRSWAHMAAVARAYH--HMYDRPLERAV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168  STVALDARDLYKAGERR-------LGTDERAFIRVFSERSWPHMAAVARAYH--HMYDRSLESAVKS-ET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167  AAAARDARELYRAGERR-------LGTDERTFIRVFSERSAAHMAAVAAAYH--HMYDRSLEKAVKS-ET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146  NIVEKDAKTLYKAGEKR-------WGTDEQKFIQIFSESSRAHLAAVAYTYK--QSYSNSLEKAIKS-ET  2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166  ALVDKDAKSLYKAGEKR-------LGTDEDKFIKIFSERSRAHLSAVSHAYK--HSYGNSLKEVIKK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166  AMVEKDAKALYKAGEKK-------LGTDENTFIRIFSEKSRAHLAAVSTAYH--SVYGNSLQKAVKS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165  EMAEKDAKVLYKAGEKR-------LGTDEKTFVQIFSERSAAHLAAITSYYH--SMYGHSLKKAVKK-ET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165  EMAENDAKVLYKAGEKK-------LGTDEKTFVQIFSQRSAAQLAAINHFYH--ANYGHSLKKAIKN-ET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167  EIAQKDAKALYKAGEKK-------LGTDEKTFIHIFSERSAAHLAAVSSYYH--DMYGHSLKKAVKN-ET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167  EIAQKDAKGLYKAGEKK-------LGTDEKTFIHIFSERSAAHLAAVSSYYH--DMYGHSLKKAVKN-ET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166  EMVVKDAKALYKAGEKK-------WGTDEKTFIHIFSERSAAHLAAVDSAYH--DMYGNSLNKVIKK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166  NMVEKDAKALYKAGEKR-------LGTDEMTFIRVFSERSAAHLAAVDSAYH--NMYGNSLKKAIKK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164  EEAVKDAKALFKAGEKK-------WGTDEKTFIRIFSERSRAHMVAVDAAYH--EMYGNSLKKAVKK-ET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IVQEDAKQLYKS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-------I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MFIKIF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AHLAAVNSTY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S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KAI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157  IIVQEDAKQLYKSGEKR-------IGTDEKMFIKIFSEKSSTHLAAVNSAYI--ASYGHSLEKAIKK-ET  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VEADATTLHTA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-------HGG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KVFIQIF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HLAALGSA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GKAIR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166  ASVENDARTLKSAVARK-------HKSDDQTLIQIFTDRSRTHLVAVRSTYR--SMYGKELGKAIRD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VEEDAIAISKIE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-------SGM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STFIQIFT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HLAALASA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M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K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KTI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166  VLVEDDAKAINKIGVKK-------SGMDESTFIQIFTERSSAHLIALASVYH--KMFGKELRKTIKR-EA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LADADARELYRA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R-------L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STFIRVF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QLHAAFAA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KAI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166  HLADADARELYRAGEGR-------VGTDESTFIRVFSTRSAAQLHAAFAAYK--HLYKRDIDKAIKR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166  HLADADARELYRAGEGR-------LGTDESTFIRIFSTRSAAQLHAAFAAYK--HLYKRDIDKAIRR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166  HLADADARELYRAGEGR-------LGTDESTFIRIFSTRSAAQLHAAFAAYK--HLYKRDIDKAIKR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166  HLADADARELYRAGEGR-------LGTDESTFIRIFSTRSAAQLHAAFAAYK--HLYKRDIDKAIRR-E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ALADAHDLYRAG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R-------LG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IIIHILT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QLNLALQY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T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MKAV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165  NFALADAHALYQAGEAR-------LGTDEDTFIHILTTRSPAQLNMTLQYYR--QIYGRDFEKSIKR-ET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LNDAHQLNKVF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--------V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TLIRIFC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QQLTATLNYY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H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ESL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156  HIALNDAHQLHKVVIGK--------GGNEDTLVRILCTRSIQQLTATFNYYH--QHYGRELEQSLTR-GG  2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167  HIALNDAHQLNKVFTIVG------KVGNEDTLIRIFCTRSAQQLTATLNYYH--QHYGHDFEQSLTR-EN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IALTDAHQLNKVC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--------LG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TLIRIF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YQLTATMNFY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H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KAL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168  HFALSDAHHLNKVCTGK--------IGNEEMLIRIFTTRSSYQLSATMNYYQ--QHYGHDFEKVLSK-QG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QAKCDAKRLYGAR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R-------IGI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GAIVKLLS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NHLRAAFGY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F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KALR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167  CQAKCDAKRLYGAREGR-------IGIDEGAIVKLLSDRNLNHLRAAFGYYK--QFYGHDIL--------  2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AKNEAKTLHEK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K--------AY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EEVIRII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NATLNHY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G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N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NKDL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166  SLAHSEAKILHEKINDG--------AYGDDEIIRILTTRSKAQLLATFNSYN--DQFSHPIT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166  SLAHSEAKILHEKIHDK--------AYSDDEIIRILTTRSKAQLLATFNSYN--DQFGHPIT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166  SLAHSEAKILHEKIDKK--------AYSDEEIIRILTTRSKAQLLATFNNYK--DQFGHAIN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166  SLAHSEAKILHEKIHKK--------AYSDEEIIRILTTRSKAQLLATFNSYK--DQFTHAIN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167  RLAHSEAKILHEKIEHK--------AYGDDEIIRILTTRSKAQLLATFNHYN--DAFGHPITKDLKA-DP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168  KLAHSEAKILHEKIQHK--------AYGDDEIIRILTTRSKAQLIATFNRYN--DEYGHPINKDLKA-DP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 166  RLAHSEAKLLHEKIHHK--------AYSDDEIIRILTTRSKPQLIATFNHYN--DAFGHRINKLLYK-IV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166  RLAHSEAKLLHEKIHHK--------AYSDDEIIRILTTRSKPQLLATFNHYN--DAFGHRIN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171  TLAKSEAKILHEKIAGK--------EYNHDEVIRILTTRSKAQLLATLNHYN--NEYGNAINKDLKA-DP  2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166  MLARSEAKILHEKVSEK--------SYSDDDFIRILTTRSKAQLGATLNHYN--NEYGNAINKNLKE-ES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166  TLAKTEAKLLHEKISNK--------AYNDDDFIRILATRSRAQINATLNHYK--DAFGQDIN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166  TIAKAEAKILHEKISKK--------AYNDDDFIRILATRSKAQINATLNHYK--DAFGKDINKDLKE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131  TLAKSEAKILHEKISEK--------AYNHEDVIRILATRSKAQINATLNHYK--NEFGNDINKDLKT-DP  1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166  TLAKSEAKMLHEKISNK--------AYSDEELIRILATRSKAQINATLNQYK--NEFGNDINKDLKA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166  ILAKSEAKILHEKISDK--------AYSDEEIIRILTTRSKAQLNATLNHYN--NAFGNAINKNLKE-EA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166  MLAKSEAKILHEKISDK--------AYSDDEIIRILTTRSKAQLNATLNHYN--NAFGNAINKNLKE-DA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166  TLAKSEAKLLHEKIAEK--------AYNDEELIRILSTRSKAQLTATLNQYN--NEFGNAINKDLKT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166  TLAKSEAKLLHQKIAEK--------AYNDEDLIRILSTRSKAQLTATLNQYN--NEFGNAINKDLKT-DP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166  TLAKQEAKLVHEKIKDK--------HYNDEDVIRILSTRSKAQINATFNRYQ--DDHGEEILKSLEEGDD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166  TLARSEAKILHEKIKEK--------AYADDDLIRILTTRSKAQISATLNHYK--NNFGTSMSKYLKE-DS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168  KLARSEAKTLHKKITEK--------AYTDEDLIRILTTRSKAQINATLNHFK--DKFGSSINKFLKE-DS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148  --------KIHQKISEK--------AYDSDDLVRILATRSKVQIIATLNRYK--KEFGNDVNKDLKT-DP  1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4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ATSEAKILHDKIT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------AY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EELIRI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NATFNHY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Q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N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SKDLK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  40  ---------------------------------------------------------------ELKT-DP   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LAKSEAKQLHEAI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K--------AF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EEFIRIIT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NATFNN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E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NKDL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ARSEAKAVHEAVR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-----GAG-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EELIRVVG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RATFGCF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E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KALP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167  GLARSEAELIHEAVKNGE-----NGTTDDGELIRILGTRSKAQLGATFSCFR--DEHGTTLTK-------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139  ALAKSEAKILHETVTNG--------DTDHGELIRIVGTRSRAQLNATFSWFR--DERGTSITKALQH-GA  1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168  ELARSEAKIVHEAVR-NSAG-AAGGRHDHEELIRVLGTRSKAQLRATFSCFKDQDEHRRSVTKALPR-GA  2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168  ELARSEAKIVHEAVRNGGG----GAAGGHDELIRVVGTRSKAQLRATFACFK--DEHRSSVTKALPR-GD  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AKTEADILHES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K--------KG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EEAIRILT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TQLLATFNR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D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TKKLL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165  KLAKTEADILHESIKEK--------KGNHEEAIRILTTRSKTQLLATFNRYR--DDHGASITKKLLD-NA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166  SLAKSEAERLERAIKDK--------TFYHEDVVRILTTRSRPQLVATFNHYK--DAYGISISEQLSSDKA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166  KLAKSEAEILERAVKDK--------AFNHEDVIRILTTRSKAQLIATFNHYK--DANGISISKQLGQDRD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164  KLAQSEAEILHDAVKEK--------KGSYEETIRVLTTRSRTQLVATFNRYR--EIHGTSISKKLVD-EG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164  KLAQTEAEILHDAVKEK--------KGSYEETIRVLTTRSRTQLVATFNCYR--EIHGTSISKKLVD-EG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164  KLAQTEAGILHESVKEK--------KGSHEEAIRILTTRSKTQLIATFNRYR--ETHGTSITKKLLD-EG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165  KLAKTEADILHESIKEK--------KGNHEEAIRILTTRSKTQLLATFNRYR--DDHGISITKKLLD-NA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165  KFSQTEANVLHESVKEK--------KGNSEEVIRILTTRSKTQLVATFNRYR--DEHGISISKKLLD-QT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165  KLAQTEANIIHESVKEK--------KGNNEEVIRILTTRSKTQLVATFNRYR--DEHGISISKKLLD-QT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142  KLAQSEADALHEAIKNK--------NKSNDEIIRILTTRSKTQLVATFNRYR--DDHGIAITKKLSD-EG  2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165  ILAKHEADILHEAVKNK--------KGNIEEVIRILITRSKTQLKATFNRYR--DDHGFSISKKLLN-EA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 87  RLANSEADILRDVIKDK--------EYNHEEVVRIVSTRSKPQLLATFNRYR--EEPGTSITKELLG-ES  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166  RLANSEAEILRDAIIDK--------EYNHEEVIRIVSTRSKLQLLATFNRYR--EEHGTSITKELLD-DS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152  RLTNSEADILHDAIKDK--------AFNHEDVIRILTTRSKAQLMATFNRYR--DDHGSSITKDLLD-EP  2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 68  SLAQCEADMLHEAIKHK--------NHNHEEVIRILTTRSKTQLVATFNCYR-------HFLKKLSD-EG  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165  SLAQCEADMLHEAIKNK--------NYNHEEVIRILTTRSKTQLVATFNCYR--HDHGIAITKKLSD-EG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VAHAEAITLHDEI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N--------PL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EEIIRVLG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NATFNI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I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TKNL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165  NMAELEANIIDDEIKGK-------GLKNNEEMIRIVSTRSKPQLHATFNRYR--DIHATSITKGLIG-DS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165  DLAISEAGLLHDDVYGK--------AFNHDELVRVLTTRSKAQLNATFNRYQ--DIHGKSITKGLLG-DP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165  MLAQSEAAILHDEILGK--------AVDHEETIRVLSTRSSMQLSAIFNRYK--DIYGTSITKDLLN-HP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165  GVAHSEANILGDEMQGG--------ALKGEEIIRILSTRSKAQLIATFNNYK--QIHGTSITKSLRG-DP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4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ASSEADILRDA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K--------VY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DEVVRII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AQLSATFNCH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K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A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SEEL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L  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AQSEDDALHE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NKNKNNLWLLSI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GMIMALP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SFLTCSFLPW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E----------G  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9  --Q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LIFFMRPSK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-----KGH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VIGGSLV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PNLWQLSTA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MKI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LSKLL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AHLEANILHQVI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K--------AF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DEIIRIL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KQLCATFSTF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V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TKGL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NP  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TARAEAKALVAAV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AAK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DDVVRILT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PHLVETFKH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GR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EEDLG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  2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159  DTAKAEAKALGAALKKKE-----AAAVENGEVVRILTTRSKPHLVETFKHYK--ELHGKHIHEDLGS---  2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  158  ----------------------------------------APLLLT------------------------  1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163  DLATEEANAISAK------------PGNNEVLARVLATRSKPQLRATFRIYR--EIHGKPLEEDLIA-VG  2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164  DLATEEAKALAAAVR-AAPA-AATKLVQNEQVVRVLVTRSKPQLGATFRVYM--ELHGKPLEEELPA---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167  DLATEEAKALAAAVRAAPA----AKLVQNEQVVRVLATRSKPQLRATFRVYM--ELHGKPLEEDLAA---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5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TAKSEAKTLSNAI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QN----KPIV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DEVIR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HLQAVYKH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K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DL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  2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157  EIAKSEAKKFAHSIK-EANS-KKSSLIEDEEIVRILSTRSKHFLHALHKHYN-EISAGRSIDEDLHG---  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156  DTAKSEAKTLSNAIKNAHK----KPLNEDDEVIRILATRSKLHIQAVCKHYK--EISGKNLDEDLDD---  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156  DTAKSEAKILSNAIKNAHK----KPINEDDEVIRILATRSKLHLQAVYKHYK--EISGKNLDEDLDD---  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153  DAAKSEAKILANAIKNGNK----KNPIEDEEVIRILSTRSKAHLKVVYKHYK--EVSGNNIHEDLDA-SD  2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156  EIAKSEAKTLFAAIKNADK----KNPIEDEEVVRILTTRSKPHLKAIFKHYK--EINGKNIDEDLDD---  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2  D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KSDAKILAEAVA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AVEKDEVVRILT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LHLQHLYKHF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GG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-  2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ARAEAAELHDAV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R-------KQL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GQVVRIVS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QQLQATFERY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D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DEVLE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  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171  ELARAEAAELHGAVVAQ-------KQPLHGDVVRVISSRSKPQLKATFQHYK--QHHGKSFDEVLEG-NR  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173  ELARAEAAELHDAVVAR-------KQPLHGDVVRVVSSRSKAQLKATFERYR--LDHGKAVDEVLEE-RR 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171  ELARAEAAELHDAVVAR-------KQPLHGDVVRIVSSRSKPQLKATFERYR--QGHGKAIDEVLEEERR 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172  ELAIAEAAELHDAVVGRG------QALHGDDVVRIVGTRSKAQLAVTLERYR--QEHGKGIDEVLDG-RR 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VAKLEAAQLSEAI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K-------RL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EVARII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PQLRATFQQ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D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VEDIG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N  2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  46  GIARLEAAQLAEAIRKK-------KQPHADEVVRIVSTRSKAQLRATFQCYK--QDHGSYIEEDIN--NC  1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  96  DVARMEAAQLAEAIRKR-------RQPHGDEVARIVSTRSKHQLRATFQLYK--QEHGTDVDEDIT--KH  1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145  ATAAAEAALLCEAVRRK-------KQPHGEDVVRVISTRSKAQLAATFGLYR--AHHGTELVEDIE--SR  2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107  DVVRMEASQLAEAIKKKK------QPRGEDEVVRIVTTRSKSQLRATFQRYR--EDHGSDIAEDID--SH  1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VANAEAAKLHEVI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------K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DDIILIL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HQLRATFACY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N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N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QDI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168  EVAKEEASKLHEAINSK--------QLDNDHIIWILSTRNLFQLRETFACYN--NLYGNTLEQDIKK-CG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169  EVAKEEASKLHEAINCK--------QLEDDHIIWILSTRNFFQLRETFACYN--NLYGNTLEQDIK--CG  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169  EVAKSEAEKLHEAINNN--------KLDDDHFVWILSTRNVFQIRETFASYK--QLYGKTFEEDIKT-C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169  NVAKLEAAKLHEAIKKK--------QLDHDDVVWILSTRNVFQLQATFEFYK--QNYGNSIDQDIKS-F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169  NVANSEAVLLHEAIQKK--------KLDLDHVLYILGTRNFYQLRETFKSYK--EKFKNPVEKDIKN-C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VATIEAAMLREAI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------Q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DHVLYILG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YQLRETFVA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N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V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KDVD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  2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VAKSEATKLHEAI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K--------QL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DEVMWILS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FQLRATFKH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N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V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YQAIM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169  NLAKSEADKIHEAIEKN--------QLDHDDVVWILTTRNFFQLRATFVCYK--QSYEVAIDQAINS-S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169  NLAKSEATKLHEAIEKK--------QLDHDDVVWIMTTRNFFQLRATFVCYK--QSYEVAIDQAINS-S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  26  NLAKFEAAKLHEAIEKK--------QLDHDDVVWILTTKNFFQLRATFVCYK--QSYEVAIDQAINS-SG  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  58  NLAKSEVAKLHEAIEKN--------QLDHDDVVWILTTRNFFQLKATFVCYK--QSYEVAIDQAINS-SG 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164  NVAKSEAAKLHEAIEKK--------QSDRDEVMWILSTRNFFQLRATFKHYK-------QNYQAIMS-SG  2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169  NVAKSEAAKLHEAIEKK--------QLDRDEVMWILSTRNFFQLRATFKHYK--QNYQVPIYQAIMS-S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169  NVAKSEAAKLHEAIEKK--------QLDGDEVMWILSTRNFFQLRATFKHYK--QNYQVPIYQAIMS-SG 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REEQIAIYLQEAF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W--------AN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WGLISMLV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EKELIRTKY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H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IADIR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  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DYDADIQILHDAV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L--------G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AIIGVL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QLQMLQRKY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T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E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LRLK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  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4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IVMLDAETLAKAFN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S-----EVYI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REIINIL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SHLRAVFEQ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----------  1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74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CLRKDITTLQN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SGEP-----QTRIC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KHIVSILT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GHLRNMYRFC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RQ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SSLW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  2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8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</w:t>
      </w:r>
      <w:r>
        <w:rPr>
          <w:rFonts w:eastAsia="Times New Roman" w:cs="Courier New" w:ascii="Courier New" w:hAnsi="Courier New"/>
          <w:b/>
          <w:bCs/>
          <w:color w:val="FF0000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c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.p..........pp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o..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.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p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.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9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hhhhhhhhhhhhhhh             hhhhhhhhhh  hhhhhhhhhhhh  hhh   hhhhhhh 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4  FG---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E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SVVVK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KYYC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QKS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R--PES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RLVTRAIL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GMDKIK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226  FG----EFEQS--LRVVVKCIYNPSMYFSK-LLHRSLQC--SAT--NKRLVTRAILGSDD--VDMDKIKS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231  SG----EFEGP--LRVVVKCIYNPSKYYSK-LLHRSMLP--AAT--DTRMVTRAILGSDD--VGIDEIRS  2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227  SG----KFEES--LRVVVKCIYNPSKYYSK-LLQRSMLS--AAT--DKRMVTRAILGSDD--VGIDEIRS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7  C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EN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TVIKCI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PK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YK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-GE--SDG</w:t>
      </w:r>
      <w:r>
        <w:rPr>
          <w:rFonts w:eastAsia="Times New Roman" w:cs="Courier New" w:ascii="Courier New" w:hAnsi="Courier New"/>
          <w:color w:val="0000FF"/>
          <w:sz w:val="14"/>
          <w:szCs w:val="14"/>
          <w:lang w:bidi="te-IN"/>
        </w:rPr>
        <w:t>ALKRVM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LDEIQ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5  YM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ED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VVMKC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PTYY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YT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TTA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GALARVMI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LYEIR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224  ST----EFENT--LKLVIKCMCNPLSYYAK-ELHGGIKG--RGE--RGSSLTRVMVSRAE--VDMNEIQK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0  SG---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D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SVVKCM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KYY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HSSIK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SA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GALAWVMASRA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VDELV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Y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FG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VVVKCI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HYY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YS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ETR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VLARTL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IDEIR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30  GD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FPG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AALR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Q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HFA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VRAALE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AGA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RRD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RRVDAGE--R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VR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63  C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FG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VMIR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GKF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R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----GD--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ELLIRVVVTRS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IKDIN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FE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TILR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K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KS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M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STLIRV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T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QYI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226  SG----NFEVA--LLTILRCAENPAKYFAK-VLRKSMKG--LGT--DDKTLIRVVVTRT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226  SG----NFEFA--LLTILRCAENPAKYFAK-LLRKAMKG--LGT--DEKTLTRVVVTRT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226  SG----NFEFA--LLTILRCAENPAKYFAK-LLRKAMKG--LGT--DDMTLIRVVVTRT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226  SG----NFEFA--LLAILRCAENPAKYFAK-LLRKAMKG--LGT--DDKTLIRVVVTRT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209  SG----NFGFG--LLTVLRCAESPAKYFAK-VMHKAMKG--LGT--SDTTLIRVVVTRTE--IDMQYIKA  2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226  SG----NFGFG--LLTVLRCADSPARYFAK-ELHRAMKG--LGT--SDSVLIRVVVTRA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228  SG----NFGFG--LLTVLRCADSPARYFAG-VLHKAMKG--LGT--SDSTLIRVVVTRAE--IDMQYIKA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227  SG----NFGFG--LLTILRCAESPAKYFAK-VLHEAMKG--LGT--NDTTLIRVVTTRAE--VDMQYIKA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206  SG----YFEYG--LLTIVRCAENPALYFAK-VLHKAMKG--MGT--DDSTLIRIIVTRTE--IDMQYIKT  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226  SG----NFEHG--LLTILLCAENPGFYFAK-VLRKAMKG--MGT--DDSTLIRVIVSRA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226  SG----HFEFA--LLTILQSAENSGKYFAK-VLHKAMKG--LGT--DDTTLTRIIVTRAE--IDLQYIKQ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225  SG----NFALA--LLTIVQCAENPAKYFAK-VLRKAMKG--LGT--DDTKLIRVIVTRAE--IDLQYIKA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225  SG----NFAHA--LLTIVQCAESPAKYFAK-VLRKAMKG--LGT--DDTKLMRVIVTRSE--IDLHYIKA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227  SG----AFEHA--LLTIIQCAVNPGKYFAK-VLRKAMKG--LGT--DDSTLIRVIVTRTE--VDMQYIKA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227  SG----AFEHA--LLTIIQCAVNPGKYFAK-VLHKAMKG--LGT--DDSTLIRVVVTRTE--VDMQYIKA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226  SG----HFEHA--LKTILLCSENPANYFAK-VLHKAMKG--MGT--NDTALIRVIVTRTE--IDMH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226  SG----HFEHA--LKTILQCSENPAKYFVK-LLRKAMKG--LGT--NDTALIRVIVTRTE--I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224  SG----MFEFG--LLTILQCAHNPAKFFAK-ELYKAMKG--LGT--NDTTLIRIIVTRTE--IDMQYIAA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G--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S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TILR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M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RKS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V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SRLIRVIVT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QFIK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217  SG----SFGSA--LLTILRCATDPAMYFAK-ILRKSMKG--VGT--DDSRLIRVIVTRTE--IDMHYIKI 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FEH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TILQC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F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KAMK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TTLIRIIM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KYI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226  RG----NFEHV--LLTILQCAENSCFYFAK-ALRKSMKG--LGT--DDTALIRIVVTRAE--VDMQFIIT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G--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KY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TILEY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V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TKHYA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LRKA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STLIRILA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LQK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226  SG----NFKYA--LLTILQYAVDPTKHYAT-VLRKATKG--LGT--DDSTLIRILVTRAE--IDLQRIEE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ED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LIVKS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GR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YD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KR--M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STLIRVV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DMQYI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226  SG----DFEDA--LRLIVKSATRPGRYFAK-VLYDSMKR--MGT--DDSTLIRVVVTRAE--Q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226  SG----DFEDA--LRLIVKSVTRPGRYFAK-VLYGSMKR--MGT--DDSTLIRVVVTRAE--Q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226  SG----DFENA--LRLIVKSATRPGRYFAR-VLYDSMKG--MGT--DDSTLIRVVVTRAE--Q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226  SG----DFEDA--LRLIVKSVTRPGRYFAK-VLYDSMKR--MGT--DDSTLIRVVVTRAE--QDMQYIKA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5  SG---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A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AVVQCT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KFFA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HDAM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YGT-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ADLMRVIT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YYIK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225  SG----HFEDA--LLAVVQCTCYPARYFAQ-ELYSSMKG--LGT--KDRDLIRIITTRAE--IDMYYIKQ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S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EQ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YTVMCF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KFY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LHTA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--A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DALIRVIT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QYIK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215  CG----EFEQA--LRYTVMCYRQPAKFYAE-ELNAALGG--AGT--DDDALIRVVTTRAE--VDMQYIKL  2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228  SG----EFEQA--LRCTVICFRQPAKFYAE-ELCNALGA--AGT--DDDALIRVVTTRAE--VDMQYIKL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7  A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LQ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AVVQCL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EFY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IITAL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GNGPV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TLVQIITT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HMIR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227  SG----EFLQA--LRAALQSLRQPSKFYAE-ELSDALSG--IGT--DEETLVLIITTRAE--VDMQFIKL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7  S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FEY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IIIKCI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KYF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ISL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----S--EYAA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RVMV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EEI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220  -----------------------------K-VLRISLDQ----S--EYAALTRVMVTRAE--VDMEEIKA  2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5  KD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LQ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AAIKC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C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YF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LRLA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M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WALTRVIT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QR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225  KD----EFQAT--LRAIIRCFTCPDRYFEK-IIRLALGG--VGT--DENSLTRIITTRAE--VDLKL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225  KD----EFLGT--LRAIIRCFTCPDRYFEK-VIRLALGG--MGT--DENSLTRIITTRAE--VDLKL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225  KD----EFLST--LRAIIRCFTCPDRYFEK-VIRLALGG--VGT--DEDALTRVITTRAE--VDLKLIG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225  KD----EFLST--LRAIIRCFTCPDRYFEK-VIRLALGG--MGT--DEDDLTRVVTTRAE--VDLKL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226  KD----EFLKT--LRAVIRCFTCPDRYFEK-VIRLAIAG--TGT--DENSLTRIITTRAE--VDLKLIKE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227  KD----EFLST--LRAIIRCFCCPDRYFEK-VIRLAIAG--MGT--DENSLTRIITTRAE--VDLKLITE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 225  QDVTLFSYLSC--LYVLLHCIHLPNL--------------------------------------------  2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225  KD----EYLKT--LRAIIRCFSCPDRYFEK-VARQAIAG--LGT--DENALTRVITTRAE--VDLKL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230  ND----EYLKL--LRTTVKSLTFPERHFAK-ILRLAINK--LGT--DEWALARVVASRAE--IDMERIKE  2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225  DD---NDYMKL--LRAVITCLTYPEKHFEK-VLRLSINK--MGT--DEWGLTRVVTTRTE--VDMERIKE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225  KD----EFLSL--LRATVKCLIRPEKYFEK-VVRLAINK--RGT--DEGALTRVVATRAE--VDLKNIAD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225  KN----EYLSL--LRSTVKCLVFPERYFAK-IIREAINK--RGT--DEGALTRVVATRAE--IDLKIIA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190  KD----EFLAI--LRATVKCLTRPEKYFEK-VLRLAINK--RGT--DEGALTRVVTTRAE--IDMKIIKE  2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225  ND----EFLAL--LRATVKCLTRPEKYFEK-VLRLAINK--RGT--NEGALTRVVATRAE--IDMKLIKD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225  DN----DFLKL--LRATIKCLTYPEKYFEK-LLRLSIKK--LGT--DERALTRVVTTRAE--VDMER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225  DN----EFLKL--LRATIKCLTYPEKYFEK-LLRLAIKK--IGT--DEGALTRVVTTRAE--VDMER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225  KD----EYLQL--LRAAIKCLTYPEKYFAK-VLRMAINK--LGT--DEGALTRVVTTRAE--VDLQRIA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225  KD----EYLQL--LRAAIKCLTYPEKYFAK-VLRLAINK--LGT--DEGALTRVVTTRAE--VDLQRIA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226  DD----KFLAL--LRSTIQCLTRPELYFVD-VLRSAINK--TGT--DEGALTRIVTTRAE--IDLKVIGE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225  EN----EYIQL--LKAVIKCLTYPEKYFEK-VLRQAINK--LGT--DEWGLTRVVTTRAE--FDMER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227  ND----DYVQL--LKTAIKCLTYPEKYFEK-VLRRAINR--MGT--DEWALTRVVTTRAE--VDLERIKE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199  NE----EFLAL--LMATVKCLTRPEKYFEK-VLRLAINR--QGT--DEGALTRVVATRAE--VDMKLITE  2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3  ND--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LK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SAIKC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W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EKYF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L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L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ALTRVVV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KRI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  46  KD----EYLKL--LRATIKCLTYPEKYFEE-VLRLSVKG--LGI--DEEALTRVVVTRAD--VDMKHIKE  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5  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LE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VVIKCI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R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LAI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-LGT-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ALIRVVV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DMNN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9  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GYL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RAAVRCV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SK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SAT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SA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SLARVVLLH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DMGAIC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223  -------------------------------VLRNAMHE-SAGT--DEDSLTRVVVTHAE--KDLRDIKD  2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198  DP----TGYSH-ALRTALRCISDANKYFVK-VLRNAMHK--SGT--NEDSLTRVIVLHAE--KDLKGIKD  2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235  DD---PTGYLR-ALRAAVRCVADPTKYFAKQVLRNATRE-AAGT--DEDSLTRVVVLHAE-KDDMGAICG 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231  DP----TGYPR-ALRTAARCVADPSKYFAK-VLRHATRE-SAGT--DEDSLTRVVVVHAE-KDDMGAICA 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4  ST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Q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HTAIRC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KKYY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N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G--V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ALTRVVVS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LRD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224  ST----DFQKA--LHTAIRCINDHKKYYEK-VLRNALKN--VGT--DEDALTRVVVSRAE--KDLRD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226  GK----EFTEA--LRTIIECIDDPYQYYEK-VVRNAIKR--VGKS-DEDALTRVVVSRAE--KDLRQIKE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226  AN----EFTEA--LKTVIRCINDPVKYYEK-VVRNAIKK--VGKS-DEDALTRVVVTRAE--KDLRQIKE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223  SD----EFQRA--LYTAIRAINDPIKYYEK-VVRNAIKK--VGT--DEDALTRVVVSRAE--KDLKIISE  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223  SD----EFQRA--LYTAIRGIKDPIKYYEK-VVRNAIKK--VGT--DEDALTRVVVSRAE--KDLKIISE  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223  SD----EFQKA--LYTTIRSFNDHVKYYEK-VVRDAIKK--VGT--DEDALTRVIVSRAQ--HDLKVISD  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224  SD----DFHKA--LHTTIRCINDHKKYYEK-ILRGALKR--VGT--DEDGLTRVVVTRAE--KDLKD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224  SD----DFHKV--LHTAIRCINDHKKYYEK-VLRNAVKK--FGT--DEDGLSRVIVTRAE--KDLKD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224  SD----DFQKT--LHTAIRCINDHKKYYEK-VLRNAIKK--FGT--DEDGLSRVIVTRAE--KDLRD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201  SD----EFHKA--ANLAISCINDHKKYYEK-VLRNAMEH--LGT--AEDALTRVIVTRAE--KDLKEIKE  2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224  SD----DFLKA--VHVAIRCIDDHKKYYEK-VLRGALKR--IGT--DEDGLTRVVITRAE--KDLKD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146  DN----ELAVL--LYTAIRCLVDPIKYFEK-VLRNSIKK--IGT--DEDALTRVIVTRAE--KDLQDIKD  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225  DN----EFAMV--LYITIRCLVDPKKYFEK-VLRNSIKK--LGT--DEDALTRVIVTRAE--VDLQDIK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211  AD----EFKTV--LRTAIRCLNDHKKYYEK-ILRNAIKK--VGT--DEDALTRVIVTRAE--KDLNDIKE  2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122  SD----GFHKA--VRIAISCINDHNKYYEK-VLRNAMEI--VGI--NEDALTRVIVTRAE--KDLEDIKK  1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224  SD----GFHKA--VSLAISCINDHNKYYEK-VLRNAMET--VGT--DEDALTRVIVTRAE--KDLEDIKK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4  GN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L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TVIRC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KKY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NAIN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V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ALSRVIV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LKDIM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225  SD----EYLAA--LRTVIRCIRDPKKYYAK-VLRNAMNT--DRV--DKDGISRVIVTRAE--KDLKEIME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224  ID----EYLGA--LRTAVRCIRDPRKYFVK-VLRRAVHK--EDT--DEDALSRVIVTRAE--KDLKEI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224  TN----EYLSA--LRAAIRCIKNPTRYYAK-VLRNSINT--VGT--DEDALNRVIVTRAE--KDLTNITG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224  TE----EFSAA--LRAAIRCIRNPKKYLQK-LLCNVINN--MGT--DEDTLSRVIITRAE--KDLKEMKE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03  HN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LAV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GAILC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KEYFE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HKS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QG--I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ALTRVII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LLY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3  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H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NLAVS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KKYCQ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CNA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H--V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ALTRVIVT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LKE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05  SD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Y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NVAIHCI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HKKYY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RNAI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VGN--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GQTRVF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LKD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4  ND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MT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TVIR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RRYL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CYAL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-LIA--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HELSRVII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DLNEIN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2  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TLREAALC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RYF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VAAA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--GADHH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EALTRVA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DAIR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219  ---------EETLIREAVQCLAAPEMYFSQ-VMEAALRE--GADHHGKEALARVAVTRSD--VDMDGIRA  2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Zm06g23270             -----------------------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218  GI-------C---LQEAVRCLDAPAKYFGE-VIAGAFKE--GADKQAKAALTRVVVSRSE--ADMEEIKE  2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227  ----------EPCLREAVRCLDSPPKYFSE-VIHRAFSD--DADRQAKAALTRVLVSRAD--TDMEDIKD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228  ----------EPCLREAVKCLDSPPRYFSE-VISRAFRD--DADRQAKAALTRVVVSRAD--TDMEDIKD 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16  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LRFKETVQCL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QVYF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DAAL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DVNK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KKSLTRVI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KEIK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221  ----------DLRLQEAVLCLTNPVKYFTQ-LLNVSLKA--DADKKIKKVLTRIVVTRAD--NDMKEIKV  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217  --------LR---FKEAVQCLCTPQIYFSK-VLNAALKI--DVDKNTKKSLTRVIVTRAD--IDMKDIKA  2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217  --------LR---FKEAVQCLCTPQTYFSK-VLNAALRI--DVDKNTKKSLTRVVVTRAD--IDMKDIKA  2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216  LI-----------LKETVECLCTPHAYFSK-VLDEAMSS--DAHKNTKKGLTRVIVTRAD--VDMKEIKE  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217  ----------ELSLDETMQCLCTPQTYFSK-VLGAAFQN--DADEHAKEALTRVIVTRAD--DDMKEIKE  2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2  ----------SS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NEALIC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ALYFS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LDASLN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ADKT--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KWLTRVFVTR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DEMNE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31  SD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AA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TAVWC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HF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RRSI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L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ESLTRVIVS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KKV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231  ND----QLSAM--LKTAVWCLTTPEKHFAE-VIRNSIVG--LGT--DEESLTRGIVSRAE--IDMKKVKE  2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233  SD----QLAAV--LKTAVWCLTSPEKHFAE-VIRSSIVG--LGT--DEESLTRAIVSRAE--IDMKKVKE  2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232  SD----QLAAV--LKTAVWCLTSPEKHFAE-VIRSSIVG--LGT--DEESLTRAIVSRAE--IDMKKVKE  2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233  GD----QLAAV--LKAALWCLTSPEKHFAE-VIRTSILG--LGT--DEEMLTRGIVSRAE--VDMEKVKE  2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05  CC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QLAG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SAVLC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HF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RYSI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LGT--Y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MLTRVIV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MEQ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 105  SS---SQFARM--LKIAVWCLTSPEKHFAE-VIRYSILG--IGT--DEDALTRAIVSRAE--IDMEKIKQ  1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 155  SS---SQFAKI--LRSAVWCLTSPEKHFAE-AIRYSILG--FGT--DEDTLTRAIISGSE--IGMNKIKE  2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204  CS---SQFAGA--LKSAVWCLTSPEKHFAE-VIRNAVEG--LGT--YEDVLTRAVVSRAE--VDMASVRA  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167  CI---GQFGRM--LKTAVWCLTSPEKHFAE-VIRHSILG--LGT--YEDMLTRVIVSRAE--IDMRHIRE 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8  KG--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VVIKCI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HF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GE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G--F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SLTRAIVAR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TMKIR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227  NG----DLESL--LHTVIWCIDCPEKHFAK-VVRDSIVG--FGT--DEDSLNRAIVTRAE--IDLLNVRF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227  NG----DLESL--LHMVIWCIDCPEKHFAK-VVRDSIVG--FGT--DEDSLNRAIVTRAE--IDLLKVRF 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228  KG----DLTSL--LNVVVWCIECPEKHFAK-VIRDSIVG--LGT--DEDSLNRAIVTRAE--IDLLKVRF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228  IG----DLASL--LRVIIWCIDSPEKHFAE-VIRASIVG--LGT--DEDSLTRAIVTRAE--IDMMRSEG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228  NG----DLESL--LRMVVSCIDCPEKHFAE-VIGTSVIG--FGT--DEDSLTRAIVSRAE--IDMMKIRG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30  GD---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LR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VAIFCI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HFA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VRDSI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FG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DSLTRAIV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LMKVR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8  SD--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G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RVVIL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EKHFA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IRAS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G--HRT-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HSLARAI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V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DMMKI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228  NG----DLGSI--LRGVILCIVSPEKHFAE-VIKASTVG--YWTK-DEDSLTRAIVTRAE--IDMTKIKG  2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228  NG----DLGSI--LRGVILCIVSPEKHFVE-VIRASTIG--YWTK-DEDSLTRAIVTRAE--IDMTKIKE  2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  85  NG----DLGSI--LRGVIWCIVSPEKHFAE-VIKASTVG--YWTK-DEDSLTRAIVTWAE--IDMTKIKG  1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 117  NG----DLGSI--LRGVILCIVSPEKHFAE-VIRASTVG--YWTK-DEDSLTRAIVTQAE--IDMTKIKG  1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218  SD----DLGSL--LRVVILCIDAPEKHFAE-VVEI-----------------------------------  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228  SD----DLGSL--LRVVILCIDAPEKHFAE-VIRASLSG--HRT--DVHSLARAILARVE--IDMMKIKE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228  SD----DLGSL--LRVVILCIDAPEKHFAE-VVEI-----------------------------------  2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1  SG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E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VA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ERTIA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MRQC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G--WFSS-TN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GIMAL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H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VMPRLR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26  TG----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ESEGFRNTLMG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EEQI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YLKEAF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-WFSN-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WGLISMLV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EMELI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188  ---------------------------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GVT--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DSLSRIIIT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LDKIK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34  ----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TTFLC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PIEYFY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LSNS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DS--SPSLHC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SISRI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MTR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DLDEIN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10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ss....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h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C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s.c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c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t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.ss..scps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o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R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color w:val="FF0000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D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I</w:t>
      </w:r>
      <w:r>
        <w:rPr>
          <w:rFonts w:eastAsia="Times New Roman" w:cs="Courier New" w:ascii="Courier New" w:hAnsi="Courier New"/>
          <w:b/>
          <w:bCs/>
          <w:color w:val="0000FF"/>
          <w:sz w:val="14"/>
          <w:szCs w:val="14"/>
          <w:lang w:bidi="te-IN"/>
        </w:rPr>
        <w:t>+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11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hhhhh  hhhhhhhhh hhhhhhh hhhhhhh         hhhhhhhhhhh h  hhhhhhh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Conservation:   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6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5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</w:t>
      </w:r>
      <w:r>
        <w:rPr>
          <w:rFonts w:eastAsia="Times New Roman" w:cs="Courier New" w:ascii="Courier New" w:hAnsi="Courier New"/>
          <w:color w:val="000000"/>
          <w:sz w:val="14"/>
          <w:szCs w:val="14"/>
          <w:lang w:bidi="te-IN"/>
        </w:rPr>
        <w:t>7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Bd4g3192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FKSN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R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GDFIH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LPQ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RDFLW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W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---Q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 283  VFKSSYG-KDLEDFILESLPENDYRDFLL------GAAKGSRAS---  3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 288  AFQSSYG-KSLAEYIQENLPGSDYRDFLV------AVASASVAQ---  3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 284  AFKSSYG-RNLADYIQENLPESDYKDFLV------AVARGSVAP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402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FKG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VQ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TDAICE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SC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RDFF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KKAQ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3g049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FKR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M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DAIC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IPS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RDF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I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TTTII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 281  VFKKKYG-VELRDSICESLPSGDYTDFLL------ALASKTLCS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8g0071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FRK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M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KEAIY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IPSGDLRD---------------------  3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04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FKE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KE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DAI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GFP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YRDF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A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RSK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033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HRE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RLDRRLARG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----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Q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LRTRD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42g008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1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FTAK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S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NLVRR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FTNG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IVAAIL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-------  2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9g231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YKKY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K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EAIHS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RT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V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SH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 283  EYYKKYK-KPLGDAIHSET-SGGYRTFLL------SLV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 283  EYFKKYK-KPLAEAINSET-SGNYRAFLL------SLVGHG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 283  EYLKKYK-KPLAEAINSET-SGNYRTFLL------SLVGHG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 283  EYFKKYK-KPLAEAIHSET-SGNYRTFLL------SLVGPG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 266  EYHKKYK-RSLADAIHSET-SGNYRTFLL------SLVGRDR-----  2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 283  EYHSMYK-RSLADAIHAET-SGNYRTFLL------SLVGRDRT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 285  EYHRMYK-RSLADAIHAET-SGNYRTFLL------SLVGRDRTY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 284  EYHRSYK-RSLADAVHSET-SGNYRTFLL------SLIGRDR-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 263  EYQKKYK-KTLHDAVHSET-SGSYRDFLL------SLLG-------- 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 283  EYHKKYK-KTLNKAVQSET-SGSYKDFLL------SLLGPDR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 283  EYRKKYG-KTLNDAVHSET-SGHYKAFLL------ALLGPN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 282  EYLKKYK-KTLNDAVHSET-SGHYRAFLL------SLLGPNQ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 282  EYLKKYK-KTLNDAVHSET-SGHYRAFLL------SLLGPNQ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 284  AYLKKHK-KTLNDEVHSET-SGHYRTFLL------SLLGPNH-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 284  AYLKKHK-KTLNDEVHSET-SSHYRTFLL------SLLGPNH-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 283  EYLKKYK-KTLNDAVHSET-SGNYQAFLL------ALLGPN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 283  EYLKKYR-KTLNDAVHSET-SGHYRAFLL------ALLGPNQ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 281  EYFKKYK-ETLNEAVHSET-SGHYRTFLL------YLLGENH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07g2808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YY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G-K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THAVKS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HYKDL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N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DY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 274  TYYKKYG-KPLTHAVKSDT-SGHYKDFLL------NLLGSDY-----  3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002g012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RK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K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NDAVHS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HYRT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PNH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 283  EYRKRYK-KTLYNAVHSDT-TSHYRTFLL------SLLGPNV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10g1009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YLK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R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VEVVHS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YYRA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KF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 283  EFLKKYK-RPLPEVVHSET-SGHYRAFLL------SLLGSKY-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m271856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DFYQ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K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SMIS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KH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 283  DFYQKYK-KPLESMISGDT-SGNYKHFLL------SLV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 283  DFYQKYK-KPLESMISGDT-SGNYRHFLL------SLV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 283  DFYQKYK-KPLESMISVDT-SGNYKHFLL------SLI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 283  DFYQKYK-KPLESMISGDT-SGNYRHFLL------SLVGGH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219_3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QAM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K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QEAIQS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RH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DA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 282  EFQIMYG-TTLEYMIAGDT-SGDYRYFLL------SLVGGA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_292V6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ANEC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R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EMIAN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I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RY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PGDLG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 272  EFANESK-KKLEDMIANET-SGNYRYFLL------TLVGPGDLG---  3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 285  EFTNLSK-RTLEEMVANDT-AGTYRYFLL------TLVGPGDLG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p1s61_299V6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M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K-R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VISE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M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VIGQF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A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QRDMV-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 284  EFMNECK-RSLEDVVRDET-IGKLRQLLL------TILGQGDML---  3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1977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YREK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I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AICKQ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SYRD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Q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WEATSQPK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 252  TYREKYG-ISLEQAICKQT-SGSYRDFLL------QLACWEATSQPK 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213g0013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QR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V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RAIAK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EKM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HG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 282  AYQKRNS-VPLEKAVSKDT-TRDYEDMLL------ALLGAEY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 282  AYQKRNS-VPLERAVAKDT-TRDYEDILL------ALLGAE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 282  AYQKRNS-VPLDRAVAKDT-TRDYEDILL------ALLGAE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 282  AYQKRNS-VPLERAVAKDT-TRDYEDIML------ALLGAE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 283  AYQKRNS-VPLERAVAGDT-SGDYESMLL------ALLGKE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 284  AYQKRNS-VPLERAVAGDT-SGDYERMLL------ALLGQEQ-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Zm06g16450             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 282  AYQKRNS-VPLERAVAGDT-SGDYESMLL------ALLGQE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 287  EYYRRNS-VPLGRAIAKDT-SGDYEKMLL------ELIGHSDA--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 283  EYQRRNS-IPLDRAIAKDT-SGDYEDMLV------ALLGHGDA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 282  EYQRRSS-VPLERAIVKDT-TGDYEKMLV------ALLGHD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 282  EYQRRNS-IPLDRAIVKDT-TGDYEKMLL------AILGHN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 247  EYHKRNS-VTLDHAIGKDT-TGDYEKMLL------ALIGHGDA---- 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 282  EYQRRNS-IPLDRAIVKDT-DGEYEKLLL------ELVGHE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 282  EYHRRNS-VTLERDIAGDT-SGDYERMLL------ALIGHG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 282  EYHRRNS-VTLDHDIAGEA-SGDYERMLL------ALIGHGD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 282  EYQRRNS-IPLDRAIANDT-SGDYQSILL------ALVGHED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 282  EYQRRNS-IPLDRAIASDT-SGDYQSILL------ALVGHED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 283  EYQRRNS-IPLEKAITKDT-RGDYEKMLV------ALLGEDDA-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 282  EYIRRNS-VPLDRAIAKDT-HGDYEDILL------ALLGHDHA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 284  EYLRRNS-VPLDRAIANDT-SGDYKDMLL------ALLGHDHA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 256  EYQQRSS-VPLDRAITKDT-HGDYEKMLL------ELIVHDDA---- 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2178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YR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VP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GQAIK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ESM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ESN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 103  EYYRRNS-EPLDAAIKGDN-SGNYERMLL------ALIGHGDT----  1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sABK22223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HKR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K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HAIAA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YYEE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EQS-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3g042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FLKR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C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AVA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RS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----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 257  VFRKTTS-VALEQAIAKET-SGDYKTFIV------ALVGSQ------  2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 256  AFQKRAS-VALEKAIGNDT-SGDYKSFLM------ALLGSGI-----  2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 297  AFQKRAS-CTLQQAIAKET-SGDYSSFLL------ALLGS-------  3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 291  AFQKRAS-CTLEQAIAKET-SGDYRSFLL------ALLGS-------  3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69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YK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V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DAVA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KKFI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ED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 281  RYYKRNS-VHLEDAVAKEI-SGDYKKFIL------TLLGKED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 284  AYHKRNS-VTLDDAVSKET-SGDYKRFIL------ALLGN--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 284  AYHKRNS-VTLDDAVKKET-SGDYERFIL------ALLGNQTE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 280  VYYKRNS-VLLEHAIAKEI-SGDYKKFLL------TLLGKED--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 280  VYYKRNS-VLLEHAIAKET-SGDYKKFLL------TLLGKED--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 280  VYYKRNS-VLLEHVVAKET-SGDYKKFLL------TLLGKEE--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 281  LYYKRNS-VHLEDAVAKEI-SGDYKKFIL------TLLGKQD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 281  LYYKRNS-VHLEDEVSKET-SGDYKKFLL------TLLGK-------  3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 281  LYYKRNS-VHLEDEVSKET-SGDYKKFIL------TLLGKHD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 258  VYYKRNS-VHLEHAVAKET-SGDYKKFLL------SLMGKEE-----  2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 281  LYYKRNS-VHLEDTVAKEI-SGDYKKFLL------TLLGKGH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 203  LYYKKNS-ELLEHAVAKDT-TGDYKHFLL------TLLGKED-----  2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 282  LYYKKNS-ELLEHAVAKDT-SGDYKHFLL------TLLGKED-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 268  IYYKRNS-VPLDQAVANDT-SGDYKAFLL------ALLGKEE-----  3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 179  VYYKRNS-VQLEHAVAKKT-SGDYKKFLL------TLMGKEE-----  2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 281  VYYKRNS-VQLEHAVAKKT-SGDYKNFLR------TLMGKEE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57g0067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LK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I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QAVAR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KA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EEN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 282  MYLKRNN-ISLEEAVSREI-GGDYKAFLL------ALLGIDQPL---  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 281  LYLKRNN-ISLDQAVAVDT-HGEYKEFLL------TLLGNEKN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 281  LYFKRNN-VSLDQAIAKET-SGDYKAFLL------ALLGHGKQL--- 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 281  LYLERNS-RSLEDAVSSET-TGDYKAFLL------TLLGNQEF----  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p00197g00010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6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HK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KL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HDVA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RHYKH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DEK----- 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1g2146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0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YYKR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V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HVAA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-S-------------------------  2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3g270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62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YK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-V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DTMAKE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GYYKK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KGG-----  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Gm15g143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YFK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G-V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SSVAK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KN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NN---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s05g3175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7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YHEQ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GR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EDAVAG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H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YYRD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GGK-----  3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 275  AYQEQFG-ARLEDAVAACA-HGHFKDALL------SLIAGGK-----  3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Zm06g23270             -----------------------------------------------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 273  AYVKQHG-AKLVDAVAKNT-HGHYRDALL------AMIGK-------  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 282  AYTRQYG-TKLADAVAKNT-HGHYKEALL------AIIGK------- 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 283  AYARQYG-AKLADAVAKNT-HGHYKDALL------AIIGK------- 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Mt8g0381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1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NN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V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PQKIEET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KD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I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G-----  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 276  EFKKQFG-ISLAEKIGSVC-NGSYKDFLI------TLLARSD-----  3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 271  DYHNLYG-VSLPQKVEEVA-RGSYKDFLL------NLIVRGG-----  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 271  EYHNLYG-VSLPQKVEEVA-RGSYKDFLL------NLIVRGG-----  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 270  EYMNLFG-VSLSKKIEEKA-NGNYRDFLV------TLITRDN-----  3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 272  EYQKKYG-VSLSKKIEDAV-NGNYKDFLL------TLIARGE-----  3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5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9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NN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E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AQRIQE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NYRDF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KSD-----  3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Zm08g1357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KVR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YR-T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TSDVN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YYNSI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RE---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 288  EYKARFK-TTVTNDIIGDT-SGYYKDILL------TLVGPE---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 290  EYRARYR-TTVTSDVNGDT-SGYYNVILL------TLVGPE------  3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 289  EYKARYR-KTVTSDVNGDT-SGYYNGILL------TLVGPE----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 290  EYKVRYN-TTVTADVRGDT-SGYYMNTLL------TLVGPEK-----  3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Sb02g041850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63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RAR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S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VSLDVA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FGYRDM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GQE----- 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 163  EYKVRLK-STVTNDVIGDT-SGYYMDILL------ALVGNED-----  1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 213  EYKVRFK-TTVTSDVVGDT-SGYYKDFLL------TLVGSED-----  2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 262  EYRARFG-VTVASDIADDT-SFGYRDVLL------ALVGIEEGEE--  2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 225  EYKVRYK-TTVTRDVVGDT-SFGYKGFLL------ALVGRED-----  2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Pt01g0602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FNI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TN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GAVT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KDFL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ARI-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 284  EYANVYK-SSLDDDVIGDT-SGYYKDFLM------TLLGKGPDGE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 284  EYANVYK-TSLDDDVIGDT-SGNYRDFLM------TLLGKGSEGE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 285  EYANMYK-SSLDDDVIGDT-SGDYMEFLL------TLLGKGPKGY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 285  ----IFQ-HKQDQP--GQC--S-------------------------  2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 285  EYFNLYK-TNLDGAVIDDT-SGDYRDFLM------TLLGARI-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At2g38760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8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FNM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N-T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MDNAITG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I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KDFI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KI---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Vv00g00800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YFNM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V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DDAVVGK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-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GYKDFLM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TLI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ARI-----  3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 286  EYFKMNN-TNLDDVVRRDT-SGVYKSFLM------ALIGAKI-----  3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 286  EYFKMNN-TNLDDVVRRDA-SGVYKSFLM------ALIGEKI-----  3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 143  DYFKMNN-TNLDDVVRHDA-LGVYKSFLM------ALIGAKI-----  1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 175  EYFKMNN-TSLDDVVRRDA-SGVYKSFLM------ALIGAKI-----  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 246  -----------------------YK----------------------  2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 285  EYFNMNK-VSLDDAVVRKT-SGGYKDFLT------TLIGAIRPL--- 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 256  -----------------------YK----------------------  2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Ot24272 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7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EFEKEF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RGQ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QNCIKKE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A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EFEAA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SLA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YTPPK---  3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>MRCC299_03g01870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6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YTRV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-RD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IADIRKN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DYEKA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A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APRART---  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8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1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FKETS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K-IT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QERIRLV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SYKDLL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------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V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SK-------  2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FF"/>
          <w:sz w:val="14"/>
          <w:szCs w:val="14"/>
          <w:lang w:bidi="te-IN"/>
        </w:rPr>
        <w:t xml:space="preserve">Cs307970        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285  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KFRMFD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E-LS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LQDRIKL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-K</w:t>
      </w:r>
      <w:r>
        <w:rPr>
          <w:rFonts w:eastAsia="Times New Roman" w:cs="Courier New" w:ascii="Courier New" w:hAnsi="Courier New"/>
          <w:color w:val="FF0000"/>
          <w:sz w:val="14"/>
          <w:szCs w:val="14"/>
          <w:lang w:bidi="te-IN"/>
        </w:rPr>
        <w:t>GTYQKLLLELLLNVNI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GSEAESS--  3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hyperlink r:id="rId12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aa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@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......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.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G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p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Y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cp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h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......s</w:t>
      </w: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i/>
          <w:iCs/>
          <w:color w:val="347C17"/>
          <w:sz w:val="14"/>
          <w:szCs w:val="14"/>
          <w:lang w:bidi="te-IN"/>
        </w:rPr>
        <w:t>l</w:t>
      </w:r>
      <w:r>
        <w:rPr>
          <w:rFonts w:eastAsia="Times New Roman" w:cs="Courier New" w:ascii="Courier New" w:hAnsi="Courier New"/>
          <w:sz w:val="14"/>
          <w:szCs w:val="14"/>
          <w:lang w:bidi="te-IN"/>
        </w:rPr>
        <w:t>t.......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hyperlink r:id="rId13">
        <w:r>
          <w:rPr>
            <w:rStyle w:val="InternetLink"/>
            <w:rFonts w:eastAsia="Times New Roman" w:cs="Courier New" w:ascii="Courier New" w:hAnsi="Courier New"/>
            <w:color w:val="0000FF"/>
            <w:sz w:val="14"/>
            <w:szCs w:val="14"/>
            <w:u w:val="single"/>
            <w:lang w:bidi="te-IN"/>
          </w:rPr>
          <w:t>Consensus_ss:</w:t>
        </w:r>
      </w:hyperlink>
      <w:r>
        <w:rPr>
          <w:rFonts w:eastAsia="Times New Roman" w:cs="Courier New" w:ascii="Courier New" w:hAnsi="Courier New"/>
          <w:sz w:val="14"/>
          <w:szCs w:val="14"/>
          <w:lang w:bidi="te-IN"/>
        </w:rPr>
        <w:t xml:space="preserve">          hhhhhh    hhhhhhhh   hhhhhhhh      hhh        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 w:bidi="te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 w:bidi="te-I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Gautami"/>
      <w:sz w:val="20"/>
      <w:szCs w:val="20"/>
      <w:lang w:val="en-US" w:bidi="te-I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Gautami"/>
      <w:sz w:val="20"/>
      <w:szCs w:val="20"/>
      <w:lang w:val="en-US" w:bidi="te-IN"/>
    </w:rPr>
  </w:style>
  <w:style w:type="character" w:styleId="SubtleEmphasis">
    <w:name w:val="Subtle Emphasis"/>
    <w:qFormat/>
    <w:rPr>
      <w:rFonts w:eastAsia="Times New Roman" w:cs="Gautami"/>
      <w:bCs w:val="false"/>
      <w:i/>
      <w:iCs/>
      <w:color w:val="808080"/>
      <w:szCs w:val="22"/>
      <w:lang w:val="en-US"/>
    </w:rPr>
  </w:style>
  <w:style w:type="character" w:styleId="Rprtid">
    <w:name w:val="rprtid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FooterChar">
    <w:name w:val="Foot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HTMLCite">
    <w:name w:val="HTML Cite"/>
    <w:qFormat/>
    <w:rPr>
      <w:i/>
      <w:iCs/>
    </w:rPr>
  </w:style>
  <w:style w:type="character" w:styleId="Referencetext">
    <w:name w:val="referencetex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st">
    <w:name w:val="cst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Positive">
    <w:name w:val="positive"/>
    <w:basedOn w:val="DefaultParagraphFont"/>
    <w:qFormat/>
    <w:rPr/>
  </w:style>
  <w:style w:type="character" w:styleId="Negative">
    <w:name w:val="negativ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Gautami"/>
      <w:sz w:val="20"/>
      <w:szCs w:val="20"/>
      <w:lang w:val="en-US" w:bidi="te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Gautami"/>
      <w:sz w:val="16"/>
      <w:szCs w:val="16"/>
      <w:lang w:val="en-US" w:bidi="te-I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 w:cs="Gautami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Gautami"/>
      <w:sz w:val="20"/>
      <w:szCs w:val="20"/>
      <w:lang w:val="en-US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CommentText">
    <w:name w:val="Comment Text"/>
    <w:basedOn w:val="Normal"/>
    <w:qFormat/>
    <w:pPr/>
    <w:rPr>
      <w:rFonts w:cs="Gautami"/>
      <w:sz w:val="20"/>
      <w:szCs w:val="20"/>
      <w:lang w:val="en-US" w:bidi="te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erence">
    <w:name w:val="reference"/>
    <w:basedOn w:val="Normal"/>
    <w:qFormat/>
    <w:pPr>
      <w:spacing w:lineRule="auto" w:line="240" w:before="30" w:after="30"/>
      <w:ind w:hanging="240"/>
    </w:pPr>
    <w:rPr>
      <w:rFonts w:ascii="Times New Roman" w:hAnsi="Times New Roman" w:eastAsia="Times New Roman" w:cs="Times New Roman"/>
      <w:sz w:val="18"/>
      <w:szCs w:val="18"/>
      <w:lang w:val="en-US" w:bidi="te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data.swmed.edu/promals3d/info/consensus.html" TargetMode="External"/><Relationship Id="rId3" Type="http://schemas.openxmlformats.org/officeDocument/2006/relationships/hyperlink" Target="http://prodata.swmed.edu/promals3d/info/consensus_ss.html" TargetMode="External"/><Relationship Id="rId4" Type="http://schemas.openxmlformats.org/officeDocument/2006/relationships/hyperlink" Target="http://prodata.swmed.edu/promals3d/info/consensus.html" TargetMode="External"/><Relationship Id="rId5" Type="http://schemas.openxmlformats.org/officeDocument/2006/relationships/hyperlink" Target="http://prodata.swmed.edu/promals3d/info/consensus_ss.html" TargetMode="External"/><Relationship Id="rId6" Type="http://schemas.openxmlformats.org/officeDocument/2006/relationships/hyperlink" Target="http://prodata.swmed.edu/promals3d/info/consensus.html" TargetMode="External"/><Relationship Id="rId7" Type="http://schemas.openxmlformats.org/officeDocument/2006/relationships/hyperlink" Target="http://prodata.swmed.edu/promals3d/info/consensus_ss.html" TargetMode="External"/><Relationship Id="rId8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Relationship Id="rId10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12" Type="http://schemas.openxmlformats.org/officeDocument/2006/relationships/hyperlink" Target="http://prodata.swmed.edu/promals3d/info/consensus.html" TargetMode="External"/><Relationship Id="rId13" Type="http://schemas.openxmlformats.org/officeDocument/2006/relationships/hyperlink" Target="http://prodata.swmed.edu/promals3d/info/consensus_ss.html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05:00Z</dcterms:created>
  <dc:creator>Sravan</dc:creator>
  <dc:description/>
  <cp:keywords/>
  <dc:language>en-US</dc:language>
  <cp:lastModifiedBy>Sravan</cp:lastModifiedBy>
  <dcterms:modified xsi:type="dcterms:W3CDTF">2012-09-28T04:11:00Z</dcterms:modified>
  <cp:revision>3</cp:revision>
  <dc:subject/>
  <dc:title/>
</cp:coreProperties>
</file>